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D64C23" w14:textId="227A63E1" w:rsidR="00C47A3F" w:rsidRDefault="00E543DD">
      <w:r>
        <w:rPr>
          <w:noProof/>
          <w:lang w:val="it-IT" w:eastAsia="it-IT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C567DCA" wp14:editId="05154A77">
                <wp:simplePos x="0" y="0"/>
                <wp:positionH relativeFrom="margin">
                  <wp:posOffset>173990</wp:posOffset>
                </wp:positionH>
                <wp:positionV relativeFrom="margin">
                  <wp:posOffset>-462915</wp:posOffset>
                </wp:positionV>
                <wp:extent cx="5066030" cy="4413885"/>
                <wp:effectExtent l="0" t="0" r="1270" b="0"/>
                <wp:wrapSquare wrapText="bothSides"/>
                <wp:docPr id="3" name="Gruppo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66030" cy="4413885"/>
                          <a:chOff x="0" y="-119272"/>
                          <a:chExt cx="5066030" cy="4413885"/>
                        </a:xfrm>
                      </wpg:grpSpPr>
                      <pic:pic xmlns:pic="http://schemas.openxmlformats.org/drawingml/2006/picture">
                        <pic:nvPicPr>
                          <pic:cNvPr id="1" name="Imagen 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-119272"/>
                            <a:ext cx="5066030" cy="44138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217" name="Casella di testo 2"/>
                        <wps:cNvSpPr txBox="1">
                          <a:spLocks noChangeArrowheads="1"/>
                        </wps:cNvSpPr>
                        <wps:spPr bwMode="auto">
                          <a:xfrm>
                            <a:off x="45076" y="-26099"/>
                            <a:ext cx="269875" cy="3276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A853794" w14:textId="457F753A" w:rsidR="00E543DD" w:rsidRPr="00E543DD" w:rsidRDefault="00E543DD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32"/>
                                  <w:szCs w:val="28"/>
                                  <w:lang w:val="it-IT"/>
                                </w:rPr>
                              </w:pPr>
                              <w:r w:rsidRPr="00E543DD">
                                <w:rPr>
                                  <w:rFonts w:ascii="Times New Roman" w:hAnsi="Times New Roman" w:cs="Times New Roman"/>
                                  <w:b/>
                                  <w:sz w:val="32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" name="Casella di tes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446986" y="-18007"/>
                            <a:ext cx="269875" cy="3276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9293371" w14:textId="7A1B0681" w:rsidR="00E543DD" w:rsidRPr="00E543DD" w:rsidRDefault="00E543DD" w:rsidP="00E543DD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  <w:lang w:val="it-IT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C567DCA" id="Gruppo 3" o:spid="_x0000_s1026" style="position:absolute;margin-left:13.7pt;margin-top:-36.45pt;width:398.9pt;height:347.55pt;z-index:251661312;mso-position-horizontal-relative:margin;mso-position-vertical-relative:margin" coordorigin=",-1192" coordsize="50660,4413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N2jh1wMAADQLAAAOAAAAZHJzL2Uyb0RvYy54bWzkVttu4zYQfS/QfyD4&#10;7uhi2bKFKIusc0GAbTfYbT+AliiJWIpkSdpyWvTfOyQlOzcg6T4UC9SA7SE5HM6cOTPk+YdDz9Ge&#10;asOkKHFyFmNERSVrJtoS//7bzWyFkbFE1IRLQUv8QA3+cPHzT+eDKmgqO8lrqhEYEaYYVIk7a1UR&#10;RabqaE/MmVRUwGIjdU8sDHUb1ZoMYL3nURrHy2iQulZaVtQYmL0Ki/jC228aWtnPTWOoRbzE4Jv1&#10;v9r/bt1vdHFOilYT1bFqdIN8hxc9YQIOPZq6IpagnWYvTPWs0tLIxp5Vso9k07CK+hggmiR+Fs2t&#10;ljvlY2mLoVVHmADaZzh9t9nq1/29Rqwu8RwjQXpI0a3eKSXR3GEzqLYAlVutvqp7PU60YeTCPTS6&#10;d/8QCDp4VB+OqNKDRRVMLuLlMp4D+BWsZVkyX60WAfeqg+Sc9s2SZJ3m6bR2/cb+aDo+cl4enVKs&#10;KuA7ggXSC7DeJhXssjtN8Wikf5eNnuhvOzWDvCpi2ZZxZh88RyGDzimxv2fVvQ6DE+7JhPtdT1oq&#10;UOLid/pOJWwgLqBPsvpmkJCbjoiWXhoF3IaKc9rRU3U/fHLaljN1wzh3qXLyGBfUwTMevQJN4OiV&#10;rHY9FTYUnaYcQpTCdEwZjHRB+y0FDum7OvFlALn/ZKw7zrHAF8Jf6eoyjtfpx9lmEW9mWZxfzy7X&#10;WT7L4+s8i7NVskk2f7vdSVbsDIV4Cb9SbPQVZl94+yrrx/4Q6snXJdoTX/0OKe/Q9O9dhCkHifPV&#10;6OoLoAp6IFtNbdU5sQHkxnlQPi54mE/IuhwYKBK0HX6RNdQR2VnpwXi1SJ6Q/a1SOVIdmKCNvaWy&#10;R04AxMFffwjZQzQhwknF+S6ky/vEEeffSBdw15U3dF0z0QFG74PY9dzX+tXXjigK3jizJ4KnST5R&#10;fEMM5ZygmiFLjZXIF/uo7joMsoePEnpGYJFRz0ivtRw6SmrwMxD/0dZw7LsykC3ifIkRtKNZuozX&#10;69BxpiSky/UqX4R2NU9zaF6+xqZu869TYCRn9VR9RrfbDdeBkjf+M1p/osYFGkq8XqQLn9xjFknR&#10;MwsXJmd9iVex+wTnHSrXovbUtYTxIANvuICEO5hC7p1kD9sDKDpxK+sHQF1LoBJ0aLjIQeik/hOj&#10;AS7FEps/dsQ1Qn4nAPR1kmXuFvWDbJGnMNCPV7aPV4iowFSJLUZB3Fh/8wZeXkJ5NMxT9uTJ6Ctw&#10;8r8i5w9GzTTLgH4jORPIcP4/JKd/j/gCPzHjx+Sof3rA08zfKOMz0r39Ho89p0+P3Yt/AA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wQUAAYACAAAACEAfkdK+eIAAAAKAQAADwAAAGRycy9kb3ducmV2&#10;LnhtbEyPTUvDQBCG74L/YRnBW7vJaj+MmZRS1FMRbIXS2zaZJqHZ2ZDdJum/dz3pcXgf3veZdDWa&#10;RvTUudoyQjyNQBDntqi5RPjev0+WIJzXXOjGMiHcyMEqu79LdVLYgb+o3/lShBJ2iUaovG8TKV1e&#10;kdFualvikJ1tZ7QPZ1fKotNDKDeNVFE0l0bXHBYq3dKmovyyuxqEj0EP66f4rd9ezpvbcT/7PGxj&#10;Qnx8GNevIDyN/g+GX/2gDllwOtkrF040CGrxHEiEyUK9gAjAUs0UiBPCXCkFMkvl/xeyHwAAAP//&#10;AwBQSwMECgAAAAAAAAAhAJQAJJXCwAAAwsAAABQAAABkcnMvbWVkaWEvaW1hZ2UxLnBuZ4lQTkcN&#10;ChoKAAAADUlIRFIAAAM/AAAC1AgGAAABUqa8IAAAAAFzUkdCAK7OHOkAAAAEZ0FNQQAAsY8L/GEF&#10;AAAACXBIWXMAABcRAAAXEQHKJvM/AADAV0lEQVR4Xu39T+gseZnv+37FNShr1QKrlkJrI1qDXQ5E&#10;KS2oayV1HIjCoilBsLrp3QOts9ubo+YOLNk9Ug8oaNfZDTmqpv9BeXHQhXB3s2lSaas3NMceqGwV&#10;2wMWv6qBeMRBlY62gw1Seb+fiOfJ/OY3v5GRfyMjI96vxbMy40/G34x44vlFZEQAAHTpjr06NT9Q&#10;v93b/7DXwfj/xVjUb8/uqRhvqt9u+J69Hut/2isO1LSC0BNrK+iNEL5waNggNiyunM3GWWlXpijZ&#10;WEG/DOErvtCfCOFHPw7hOY9vhvC8d8vDBrHB5rMohMliXr2uetP7yezG2t0sZpO6m14nsZ36n8b/&#10;9D6EafLZ+bI5HV7d3ppvZvVrVPc3Xb6fT9PPrMRu/VFa8HloRZXa2yA22HxeLZuNfigt+F3DBrHB&#10;5vNq2Wyc3NftdS+lBb9r2CA22HweSbs8233F/VuY1LuqevDzuEvUjq8s7VefjXvPut283r2VqL96&#10;F1rFyWnlfLB+ux8taOWgR0J4xRf8QyH8+qshfCO2e1Whdu8K4Rfe3cMGscHm+WrZbPRDvtBLEdfE&#10;i6X2NogNNp9Xy2ZjuDSTOkLSrkWsVdxp1dSsXcrS008vZveejq9PLhb37lXNi09+cjH72Cfj6xOL&#10;xRPvqZoXTz1VxTQ8uLix924abi1mt8Li5s6dxeKhhzSSxUzjTeOBBxaz23cW0/tjP/ffqppLqpk4&#10;wtEDODfNpA6R7W20OuwtHhZrheShFZKHr5Q0nFZKGhp+HloheRTEaTuKco0GcvSAEq/HeLZ+W/F8&#10;9oK97sXm82rZbAAAupH+fe6Yc0FAv3BE0XOsoJ7regUp/6gG4qzrjs6xgkoL/0MxtHJ8fC/FyC8k&#10;QUFXKwgHYgX11KsWp1xBfp3CthWkv8d9LsY7qia0OscWVOI56JUYGmfTBSfIdLWCcCBWUM91tYL8&#10;kDq/rkHnibBFVytI4/H846/S1fivFguo586+gkpX6+waNohR62QFpddm65o4f1W8aNdmfy2Eb3g/&#10;HjaIUTvHClorVG1BL3T9tV51waKHmhW/CuHLuojeVx4raKVaQC2xr40VdGjYIJDRZb46JX3oaWlW&#10;0JmpVjnpCto1B+26i7PLy66WzUY/2ILeKQc9E8K3Lr6C5tPlJcTnYrPRD+kC3zdsECWeH681+qO0&#10;4HcNG8QG+yJeLZuNftCC9hz0w+SnjqW6Jw8bxAabz/0kvyUVDab64VWY1M3VryHsIvzY72y63n8q&#10;/VXFjX7zquHoR2Atk6ZxqZ8YJ6cTbAedZLMFvdABgF51UPB0CP9d+UZ5KF8paVQDKLD5vVo2G/1Q&#10;WvC7hg1ig83n1bLZ6IfSgt81bBAbbD6Lip2ffnpxE2Mau03Dw8vfB93EULub999d+33Q9PGn1ofz&#10;0EOLcOt2FbNb9y1/H3QTQ/1pGGrW74H0A6/qR1537t/4fZAPM772hxa0cpDnnA+H8CNfAf77VEXp&#10;p/g2iA3VXJpVY/0j3fSHdUvJCkp/wOUrKP8Bl1ZQ/uMtX0GLO+srSOOsVo4iWUEhbP7CLsldZ6di&#10;ducbWcSXhW5godeYi36jgwWFF6n6gbG6KfZdQdfIZuNi+FNPz7GCemzjumst6FPnIJyQLeiT5iCc&#10;ULrA9w0bBACn3Ziuzf58DF0OjB7R3/LSCxeVdwBgAHx3phwUD9DWayU06+rvQvpN6kdi/Kxqws4u&#10;/oc7bMcK6rmuVlA+Hv0uSO34grToagH5D7j8HJKa9Z5itQXf4J46x8/wcQZdrSDtyjQu3SdBf4fT&#10;e74cOzjlQlJOUTQVoelNZbXCKFZ3cI5vMQu+51hBZ3Kq++eUVpBvqXrlfFAP6TyQh+N8EICB8Hvy&#10;KAdxPuhIaZ44Ff3tjfNBAAZKOegfYigHneOvFziS369Uxaly3FFFsf3MplP1D4D1dC/96Nh/MNz8&#10;pMht6rk4rYN/RHwONp97qZ4KPLfHp01Wj1GrfmFn9LRi8V9s69d6PjqtCnWtfxlef/ZQ8bP9kV4M&#10;v2/YIDbYfF4tm41+KC34XcMGscHm82rZbFzMWhGqBa0fcKU3StKPufRDLoXu0VN6yK3CBrHB5nMv&#10;/rGb2aTeTU1m1ftavWvzHyBrF1e32YXv/GQzJ/k40gev13NxORsr6NCwQWyw+bxaNhsX078V9IEP&#10;bMYzz2yGBp2G++lPN+PnP9+Mn/xkMwpsNi5C95jrfAVVDzq/mcUjMt9lZZIVM7sdP56toHmygnTv&#10;g20raPZobG8rKDz2pb1WkO8AbTYuYuMmgFrQeQ7Sb1P1o2HdJ67042EPG8QGm8/dJStoGckKWka6&#10;chpW0DLSFbPjCnI2G/1QWvC7hg0CAACcSV+OGnTVqY7yPls1rX7psCvNx3+r32Jfuhn6uWkF/WX9&#10;FhiDUm2za9ggiqzeu1o2G2fzsr22yhf6T0L4C/0lW3890Kua8348bBBFNp9r/PbK+oOKznzWJ9um&#10;1q421Z+xb2bVbSzVrbqdZeS3qpxNVoPWe/1pJh2d3q+a07932/v5dG0YTTQPvVBa8LuGDaLI5vNq&#10;2WycxV4DLy34XcMGUWTzebVsNk5KN6JQXO0K8h2SdkF+8Ue9a7vRPFXXJkyn07UTa7uoh1Xv+kp3&#10;q6/+0h7HMalea5qHc9lr4KUF77fB1F+yFXl3DxtEkc3n1bLZOIujV1ApdNo7b2eDKLL5vFo2G2dx&#10;1oHvyuZT01IdObmk0/oNzqubmT9Zvc4ftn6qm5k/sbqpueim5uHB6nXy4PvqdqIbmVvc3L5Vt9O4&#10;LOY+Xt3IPI0G1Uwcqek6uJMM/Fg2k8soNa/xu817iK+YbAWthUtWUBWi8aQhHa6gJscM/Dv2qlPi&#10;+jvc71VNB7D5vFo2GwCAOh+c41d1KQ3/mHNBAAAcK/0TTm9+EDZ2WhGv2avfRNADAE5Il0epJjll&#10;3bPPsN6wV+501SOeg/RTfM89n4gBAAOjv8G9EEO7Pf4e1xP6I6lfEeS/X9XBAisI2Cq9SmffsEHg&#10;nPKF7r/o1mvpUqs0bBA4keLf1bSgdXGiLlZU6IJ5rRi96tHRycpYfDW20ysraJ0Xjk1xFF/Yh4QN&#10;Anvaa6WVFvyuYYPAno5aQafKQXZ52dWy2TiLvVfQPjnoh7YCL7OCVtcKaxT7/sphH/VcnMdRW9A+&#10;YYNoUi3EK46z2WvgpQW/a9ggiuyLeLVsNs7i4BWk3drvQviiQne7UnPaPQ8bRJHN50H0cf2oajq/&#10;qX7AVf2ga1r/rrX+7WocfPKLiWY3q7s3Vp+fLH8klvJxpKqZOLGDHkqoBe05SO91cHB/CL/VCuIg&#10;4Tz2XkGHhg2iyObzatlsnEXvVpDvVtTaf06/QT/eevLh6rdBIcRX0Y+3nnhP9dug6RP174P0O9UQ&#10;3l39Nig0/IBrOXq9Wizb3bm/4fdBOkJcO0rsh3yh3wvh3/x93O294nVRKWwQRTafS6u79zbQj7Zs&#10;BU3uPlq304+2bAXdJD/gqlbMlh9wLUdvK0fh91tIV064FVfWUvpzv56toDQHxVYLrRQvVJWPvL1e&#10;detMvVq7RjafV8tm46w0ktYR+cI+JGwQOKfSgt81bBA4kfQpw0v5Qj9VDsJhNnZ5WtD75KA0qgHg&#10;vPKFvk/YIACk/Ojv3L+JxZ7SFaJHdXLxPIAB0S5OtdLnY+z0Vwh0SyvHi1k9qnPtGUMAcL308xP9&#10;5FGH1nn+IRf1yH+Iod8EKQf9s1pEG49UA3pPPz9UAJV0N6ac80YMDrM7tMsfPpV3dJCgv8MBwMB4&#10;veN1EOeDeozzQQAGxOsgzgedkP5mVrqXzqELVn9743xQB/jm9xwrqOcOWUGeg/xvcBrG62qB0zsm&#10;B6WOulec/cxmL42/vktU/dysntbon/EH5uoXeNVPsebT6ofDh7LZOKmDfkR8Ljafe9HHtLy1YCfV&#10;ko8LOK4Mta9iosdt1o/cFD2ys2qufsFdt6tfV2t69W4/cThns9fA04vh9w0bRJHN59Wy2bi80oLf&#10;NWwQRTafV8tm42yU4JX4W68n8IWtm1Y03bgivT9PGjaIIpvPg9XZY5VD/L48Siueb5osf7BsN7tQ&#10;86739fG0ZbNxNnoa/l4r6JCwQRTVs3m9bDYur7Tgdw0bRJHN5+4+8IH1kGeeWQ/RoNNwP/3pesjP&#10;f74e8pOfrEcDm41OFbem0oLfNWwQRTafGxqPfONKmd7+/UWIka6g8PbHF7NPra+g6p4HhRU0m/90&#10;ER7987UVNHss9lNcQc9nK2h9wmw2Ls8Xdp5//J5x3vxQCL9JuytsEEU2n7tLt55kBa2FpCsnW0Fr&#10;Ib5iiivIooHNxuXlC32fsEEAAAAAwNH+W4z/Ub+9evkfBFUBtoXoaYeiqyf9zKG/6jGZ3l30ZKpz&#10;8mnS6+P1W/SdVtbb67dXS1/03DVeyuUb0H+K4e+Bs9AXbFtwLSRGz6+W80Oz1nO2icYNqPS38i7C&#10;Rr8XOx+xE10E5vTkCNd00l4n55ejsIvL8lHmT5nYlZ6GUavPfOlaqHRYO02TSZv94ja9+tk+vzZr&#10;auPUJVrp/ItfmFBfv7W7OO6rposd5GwbkN853e9y6/FMCN/yV51J1J1w0/afCeHbelV7b9cWNvq9&#10;2HrcmX9Er1XEL9ZN3DiqL1n8gi0f52L95N8n/5y+cFM9Bsaa/XMe2jA0vPp9PezazVp7WfZjn12b&#10;JnWL733jV7NPk29w9efqCxSr/q2dzCb1BufN1fiTfta77b9DiJ9FrvTl7iJs9Hux9YgLsdVwdc46&#10;4aUvdxdho9+LrUdciK2Gq+F3SmADMrYez85rhJxqCR0++aGPH/GlNYhf36f6QpOs0Ht9xmdhdYi3&#10;Px+P82afFu+saZLsqHQrfSQdfnV4GZeF10paB9forBOefqm9BnoohF97XZOGaqP4keqLkHez7q98&#10;OIQfvSuEX5S6p1GNfE/VWsTF2Gq4Op1tQF2GjX4vth7PR8/xawvR8/zaQvw5f9silzwLsBiiRdEW&#10;kjwvsDH2YKvh6lzthJ+arcfl4ZGONvyvVKLDDz9cupnpT8P18Yh/dNmv/Zl6g20ks3vxtXog5r1l&#10;u5tH79bvxTaS2cfia/WQzI8t203vvr9+L8mGogdnzh6M05G0qyIXN5JpuLWY32eHfLbhzO/G8Wcb&#10;0Mxe07jx92Ibyez2ndjKhhebw5vvW8zeXL/fJj+UjZ+/mPTOb/klMm0uOuF9YuvxfGxj2RpiG8vW&#10;kHxjKUXONpjGEC2KthDbgLbGHmw1XJ2uJ/yzMXRHp9LdBF+IkW74n7NXAAAAAOO16x8H+kp1jv7o&#10;canfAQEAdnG1f9oD+oANCDjC0DYg1T263s2fS+q1z2sx9Puj9OfiPBYMR7uWDYifdKOX2ICAI7AB&#10;ATvSMb/qA3+VPm1A2y5Y3XUDymsg0Tz6cET1EHAS15KBgF5iAwKOwAYEHGFoG1B+zVt+ruedMVQf&#10;6XdAqou+FwM4GBkIOAIbEHCEq9+ASnfM6SJs9Bi5Pm5APk07TVv6pW66N/b9IfxWr37fa2++F8K/&#10;6fXFEJ7Xa/4UXoXuFZc2e9joMXJ9zUBe/LeeSC19ubsIGz1wFdiAcNXSPwfrllHpa5tTZLmhbEBa&#10;FsTl4iqdYsJ32oBOXQPpHtunrIHs/n5Xw2/KvpjXD9CaT6fVzd6n6R3cr4ithqtz1gkvfbm7CBv9&#10;Xmw9XoVqcm9m9oS4sJjHjSi9DfGVzU5F6+AasQEZW4+4EFsNV4cNyNh6PDvdVH2f0ZX6PcfkHjtN&#10;22z0HzNm3i4295b/vsh/j+OvctYJT7/U6fOB9PrDEJ7Tq+qa2O433l9+rueQsNHvxdbj2eWjmk/r&#10;ZpUu9TNP/ckP9TFZcmRWHbZVLzHUv0LvNUwf7iEVkD8pofyEidW0pOPfdUz5sPWsVVHjfDrxIZ/1&#10;e3gqftOO9OYdZ53w0pe7i7DR78XWIy7EVsPVYQMyth7Pp/Q4kzyk9DiTPKT0OJM0cqXHmeQhWhRt&#10;IaXHmeSxB1sNV+esE176cncRNvq92Hrc4IdYFfuTsfhfi7d8dJ1tJDcxQtADtp5ctqub1zegmxgh&#10;6AFbTyzbTZ8ob0DzGNXj65N2G2wjCbduL+b33Ve9eruJvxcNJ4Y/TKuav/y92EZyc+fOYh5Dr2qe&#10;vDkOO9za3ICSZVfJmrUOkEm/1GkNlNY5vwvhizo3ZOd1qtdfhfBlP/+j56Lq9W0hvKbzPjof5J9t&#10;Chv9Xmw9no9tLFtDbGPZGpJuLKXI2cayNcQ3km0htgFtjT3YarhqaW30ur3ugkt5gCOwAQFHYAMC&#10;DuD3d9vrWrhT1kD6rL9Pw0YPXLfSl7uLsNEDAADgaDq00p/KvXZKfwjo94DTc4IAAAAAYEj+Mobq&#10;oPTe17ovtgzimij0A18m4AhsQMAR2ICAIwxtA0rnRzWQ7s2gUPsPxfDnB6Xt3lALoERfkrYAsAOd&#10;oddZeH8VNiBgR53fcgoYuqFtQOmN71+p33IuCOfTpy9SeuGnsmT62viDOgDt2IDQe763Fz0ivk/Y&#10;gIAj7LoB+WHga/bK74EAAAAADJlf68bvgdAr287RtOELCxyBDQg4AhsQcIQuNyCvgXycXvekh6Cf&#10;sNfO2WNqcCG2GnpNVzDo5xL+KpeY8IttJNvYeuxE/cBdf7zuvHpcr554p1c9aLh+V3fXpM0m9eSp&#10;rT7r/eYPBdZT6vRQ3+ppdVHdvR6+TMPEhr/ig5gsP+N9r57C14V6LfRbXzagXrL1iAux1XB1zjrh&#10;+VMTugob/V5sPeJCbDUglX6p/flAsfUifdXzf/Q8IH9mkD/zx1/1PCD1+64QfqHmXULj3petx/Oz&#10;w61UNfrYvjosi4drs5ub5WFXCNPlIZwOqXTI5Yd5+pxHddg2j/1ON4e/Cz+Uq8Vhx5HpcFBdfFqW&#10;44/TpHGuf6aZ9+fzsZoHm/f69aq9HGPfc0hupwdsHRrawJ4J4Vulbk1ho99LtRZxMbYaRumsG9Ah&#10;YaPfi61HXIithlEawQY0rw6RdOiiwxj9dUuHN/6Xq5184AN1PHx3+X4ablex7CbPPFPFTYzpx+v3&#10;s089s5hb+ypE466mqX7diNxPf7qM2bx+nYZHq1h2k5//vIppeKwKvb+JMXnsS8tulZ/8pBDPrzc3&#10;uJn74eFKvRbGxX+7s9MG5DWQ6h0dlsXOVQ3ktY8fpj1hNZG66/WHITyn9gr/TFto3Puy9VikY/cQ&#10;6hXuvbZ8ZJNvJNtC0g2lKUTj3xY530i2hfhGsi0k3VCaYg/VSsC60pf70NCGVWpfChv9Xmw94kJs&#10;NQAAAAAAAAAAcI3+l72OVX59nf+4zn9Wse/1d8f4TzH+Z/22OpOPnvuvMYayovz3RAqnedsWulKh&#10;aQPyH9exAWGr38T44/rt1dPzi9IN6NqwAV2Rb9qrDGVlaeN5vX57ldiAAOAaaA/dFgAaHLWBlK6U&#10;PnfYqPdmFwXjAmwVXD2/W4+/ChtQgX5UV38kvSuA3zlgUzp4/4T6nizvS3X4LaTSewv4j9RWg91t&#10;mvRDQdHn9Lun+TSZXv/hm+7ZkLRf/3z9XvdRqOdjv5mJnx8E3fBdf2HzVzlq5vxL7T+aawr92O6r&#10;sZ8XQ3he4c3eLe237eYiNuq92bpstf5LyvqbWn+8/tIsbwCyNsjVvdmcN+uz/ktXtfPPebPGoHYa&#10;rw9b1D69h1uyLdqGsJomn8716Vifpqr/uW4WoljNoy8abex6X4+n/qR3W447uWHKPjuEOJxBOFsG&#10;yjegR+IG6u99A9Hrtg3nMyF8W3fqufQGJOpdXxB9qW/il6b+0q/uklP1M6336uLtZhPLENUvXOsN&#10;xz8TJtP6S2qfWzb78Kw/p/dpRtD7tN90mrRh6Duu98oS3o+rv/82rmojqvtL+1m2T36Zm06/t3O+&#10;Te0ifm6wjpq50hf8mLgXwndL7dOwUe/N1iUuwFbBIPVqA9olbNR7s3WJC7BVMEhsQDg7WwWDxAaE&#10;s7NVcBX0F7Z9sAGdWOlechq9t9efpfVHhvoPBPVfytTdm0UFuv5IMJ3Xt+BVd31Or/sU70vZ7Yb9&#10;L4Eank/LavyradpJMuz0M/V0Lqf/Kvhf1p61110cNXOlL/i5w0a9t2p9dkBfmPRP4atR+9/C6i9w&#10;1T5++bxf/8ud/hq2ZO/rzUpW7/aRz76afbw+Lcvx2wbhG1kbH/ZyeHESl/Nv0x/7uRrpw6x2cdTM&#10;+Ze66TxQ/ifp/33Pe2CXwka9t2pN4iJsFQzSWTYgP8eTb0DxIwud6/lICD9Qs78q/GkNbVGPeX+2&#10;LnEBtgqQK33Bj4ldNiIb9d5sXeICbBUgV/qCnzts1HuzdXk+Tz+9PdwnP7k93FNPbY/cQw+1h2hR&#10;bAv3wAPbYw+2CnDNbF3GlRkL3LRQT0zt0hUv1nUNWHrdmKR/IFhTbShPVq+ze3U0b0BPVK+zj9XR&#10;tAFNw4ObG45HLt1Q3np7rfnm7t36vSQbS/WHgjycNpI791ev0/vqV8X8zp3iBqTnsypEfyiZ2EWw&#10;Uq8BXDWtyPzPty7907P+iiTVR6rrw1ZPkBMb1KZkA7qJMX1ytfGoeSnZgG5iTJ/YbwO6eZ+1yyUb&#10;jKZxcvutdfNde1WIpj+Jm/y9Szagap5tA1pGxv88XxI/fzE6r6O/rOnqad2Yw1+xJ1uX1ZdB24he&#10;q/fT+sLROtvYn3SrvzhvXujpzUW2sTSGSzeWUrhsw9mInG8k20I0D9vC5RtMHnuIy+2ifANKf46A&#10;Pdm6PJ/SRpOGK200abjSRpNGrrTB5CH5BpOHK200aezBVsHF+LkdP1Hqr33yWXv9P+1V9LMJ+Y69&#10;it/uqnO2LnEBtgqwhTYgZUd/qp34BvSGver+cekGdLGNCePAlgscgQ0IOAIbEHAENiDgCGxAwBHY&#10;gIAd6eToyzF0zkevck0bUHquR/xcFVdNoDPacHxDkmvagNJzPZruSzwXCFjDIRxwBDYg4AhsQMAR&#10;2ICAI7ABAUdgAwKOcG0bkE+v/nSd3tzx8zH0Z27/ecNfx/A/cwNnc60ZSBuHNqL0t0GaF9+ARBsV&#10;cFbXtAH5tOo1DXklRtrOT7oCZ+VfQAAHYAMCjsAGBAAAcBH+Gx/x177Rn5z9d0j+c4pDbt7oh5w+&#10;PElvZcVtrLC3a9iA5BQbkNN5oNdj6DyQfliXbjjaoABkPPvoNX2vjUivOonq7QEAAAAAAAAcIv39&#10;j+hc0Dtj+J+t/ecL+vO2qDsAU9ogtAGJun2uflttUB+q3wJw+fkfnTz1ZmUdnajVuSDPQGrmV6kA&#10;AAAArsobIXyh67BRA9ev9AU/d9iogevnX+rPhPDt9Evu8csQvqLXj4Twg7T5dyF8UaFBeL8ebwnh&#10;t3m7NOoxA/2kPzXrJwj5idEi/1J/LYRvpF/yR0J41d9rQym9Kn4cwnP+/sUQntcG9q4QfuHtSmGj&#10;BnpHP357tX67fN0q+VJX54H8vTYMbURpu/z1h7Gf+5Nso3ZfjRti2o9nrDRie6CX9IXXL1H9tVX+&#10;5e4ibNTA8uz9MXFRpS/4ucNGDVy/0hf83GGjBnam68ZU1KvA99deKH3Bzx02amBn2oD2rk+6UPqC&#10;nzts1PsqHf4S3cVFaQPSX8iUefy1F/xLfQ3ngRa4GFsFyPmX+lzngdJ+PWzUe7N1eQXmi9lEk3tT&#10;NYUwsdfVLFzV7ETVCsCm5EtdrVR/f6rzQN4tjdj+ILYur4JP7ixuQyFM47t6Y7qZ6/1iMZ1XL1ej&#10;XgPYUPqCnzts1Huzddl78+mqdtCGs3rvG1Rsnsyq5msRpxklpS/4ucNGva/lF5G4SKCk9AU/d9io&#10;92Y7Q1yArQLkSl/wc4eNem+2LnEBtgqQK33Bzx026r3Zujy740d1c/I/Emiawpn+8lAa9nw2WVsO&#10;8T1K/Eudnwf6ZgjP+5+2Y2/VX9MeCuHX3r3tXM+2qMe8P1uXZ+d/dl65qb5g9STMq7+k6f0kRv3n&#10;avsSqvuN/jhQfxnVrO6TmX1+OYz9aVwpH46PV92rdnH8Pk2T2W4bXDpsDeMmbjz1fCxW099zulWU&#10;X53Q6VUK/qXOzwNpA0qbFU+H8N/9z9Ztv/nZFjbqvVVrtAP6g/N8utqItHPWX9bif7HJNw5tRJPV&#10;F7dqt/oy60uozyy/nPaFnHrznvK/2ql5Nd56WtLxe/td+LB9eOLvV8PqNz0Qy29suO8dP4+aueRL&#10;XS20tDl/LXU/JOJnD1KtSVyErYLe0gYkPqH7TPBRM1f6gp87bNR7s3WJC7BVMEhsQDg7WwWDxAZ0&#10;Kk8/vT3cJz+5PdxTT22P3EMPbQ+nRbEt3AMPbI892CoYpKNmrvQFP3fYqPdm63KN/kqkTqtCuC7+&#10;67/K6r+b3S+biRtJNZr4Ok83HA8XN5Kqv/g6TzYcb7cUN5Lw4Ptsg3l8+Vr117ABVX9k0MZy9876&#10;xqNwsZ9qGMnrWri4kVTd42s1XNtwQrhV3ID0R4d6uen9aplKbB6so2au9AU/d9io92brcoOfw5hN&#10;9Neo6eJmNq3+ejT1b8Ou4kZy8+jd5QYzfbJ+rUadbUA374/92YYzfaJ+nd2N/ZU2oMffbRuPhTfn&#10;8g0mDxen50bTlEU1nQoXN5Kb+9689rq4P248d24XNyAtraa/ElYrYKCOmjn/Ujf9Hsh/ruB/vvZX&#10;/5lCftedeyF898Mh/Chtl4eNem+2LjO2kdhVztqA0s2m+vPzruJGMn849h9fb7TB5OHiRjJ/T+wv&#10;vt5og/H42PvLG1C14XgGemox+6htSLnSRhNDsz6/GzdYp2YtjqZwcSOZ34rN6QaURkYZp2mfU6+B&#10;YTpq5vxLnZ8H8g2jdD5I8a4Q/p9Se4VvXI+E8EreTWGj3puty/PJN5g8XLrRlMLZBtMYucLGsxYu&#10;3VhK4fINJo892Cq4evplq/7k7T8Rl6NmLvlSazjVuR39DkhXHWgj8nZtr/5eET/7G30+7ZZGbH8Q&#10;W5e4AFsFV093HNWGo8jPHR2k9AU/d9iogc75bXs9+wgbEHAENiDgUkpf8HOHjRq4fqUv+LnDRg30&#10;kv644H+pa+Vf6lOfB0p/O5SHjRrone/H0MajPzLsdPNG/1Kf+jyQNqBTnwcCuqANSD/K22sDim+r&#10;czh6f4rzQM+E8C3dN867pRH7AYah9AU/d9iogetX+oKfO2zUAAAAAHBpP7NXieVK9Ve1N9mrXzLk&#10;rwAyulBVPmGv77TXFBsQUPCX9qqNxzegD9lrShkJAAAAAAAAwKHSP1Hn534U+o1R6S9zwOjpGUVN&#10;/Md5fp4IQMafS1Q6z+Mb0CsWAAAAAAAAAA6RnvcRXZGtP1urnf82SNJ2OifE1dlA9GwM3U9OP6rT&#10;LbH0XhuIb1jp4/e9nbAB4Wz8S3YNtAGJzvNoA1IG0g/qFDoP9LkYztuJ/3YI2OB72qZos0s/ABqw&#10;AWH0dL9p8Y1hn42CDQijp3tNewGdFtK7YAPC6PnN2sVfd8UGBBzhmjYgn1btJO7Ub6t23t7f85sg&#10;dMa/fNfgszH05+n/UDVt4jdB6FxXG5BqM33B/XAzPezclc4DvRCjaQPxDYjfBKEzXWagYzcgoHeu&#10;6RAO6B02IOAIbEDAjrz2SLEBAXvQBpRf9n8tNK3p9PJ8IFzctX3Z/HlA/oh8b06xAaEz1/Zl8ysM&#10;8tcUP6BDZ9hbA0dgAwKOwAYEHIENCDgCGxAwEvnGrmZv5+/5LRDQYNvP1fktEC7mFL/V6YLfF66E&#10;3wLhovitDgAAAAAAGIym80Dp74JeiwGgwM8D+V8I/U/X4r8L+o69XsQCF2OrYJBONXP5eaB0A/Kr&#10;D9RP6Ud2nbB1eVY3s8liolHNp9bmGPPq/2l8CSEOd3ZTNa/U3VfUXOgnTsu0Ws+T+hM3s6rL5vDO&#10;x1ZBb71ur36mf58z/qeeud4eptm6PLtqA4p8lHqdTULVXl/kut3Uus+rL7U2EnXTBpj3K/ryi/rV&#10;9z5MZsmw0v7W2/m0SL25zJfd5tNVt3OL4+y19F4K2y6pKen9zJ2Krcuz81FVr3FvX+/965hOYzaI&#10;W4E2oPo1to9vtEH4Zzy0MTk1569Vdxu+8+7aCLXJpP1XCUfZSFthVPfTjTj+XtMGJH3IQL1l6xIX&#10;YKtgkI6auTdC+ELXYaPem61LXICtgkFiA8LZ2SoYJDYgnJ2tgkE6yQb0tRC+oddvhvD8IyG8GuOV&#10;34XwRe/+kxD+Iu3PXxVxMItfhvAVb26Lesz7s3V5dv4HgZVYzOsPBTYJ81j8673+spb+JU1RN9dV&#10;/qq5/iud/gbgw9hX+tc48eH4eDUtPj4f52Rmf21okQ67Gq7+TG5/Kk/mbxB0w8OvJ69y1Mz5lzrd&#10;IBQ/DOE5vWqD0uuvQvhy2j2NOJhFqX1T1GPeX7UmO+J/6RK915+M/S9joo1M52H05fNJq/60bRua&#10;/sKmz9TdbpZ/cvYv5L403PSvehr3crw2LT5+3yA2dwRlPux0Ea/mafk6CLpK4NXkVY6audIX/Nxh&#10;o95btSZxEbYKrt7ZMlCXYaPem61LXICtgkFiA8LZ2SpArvQFP3fYqPdm6/J8PvCB7eGeeWZ7OE3y&#10;tsj99Kfbw/3859vD/eQn22MPtgqQK33Bzx026r3ZuixSoV9d6rKYV4W6X2qzl9JGk4bb2Gg+vlh8&#10;/JFVs0s3FotZ2pxbbix/lbxPwpU2mjScbSjT8Ojy/eyfmjegfHnVfy6p2SoYBV2YqvrIa6StSl/w&#10;c4eNem+2Lsvsz67if33a+y9epY0mDbe28Sg+tZg/EsflzS6O/8Y3FotzbUA3X3ps1exsQ9l1A5LV&#10;RpNuPprccdDPDXRdnWZ4p4tS/Uudn9fRn60/HMKP1Ozng/Sqc0R6/5EQfuD96lVxfwi/Vfd3hfAL&#10;b1eKasQHsHVZ5J31p2a/8rnlI5tKG00abm3jKYTT+LdFrrTRpOGSDacYzjeUpthDtQJGQhuQ/kq3&#10;7T5vS/6lzs8DPRTCr/V6L4Tv6tXPA70YwvMKnSf6qn3GNzBtQHq9xAZ0EqWNJg1X2mjScPkGk0eu&#10;tNGk4UobTRqutNGksQdbBciVvuCHhjakfEMshY16b7YucQG2CpArfcHPHTZqAAAAAAAAAAAAAAAA&#10;AACAa/DfYvxx/RYjpNuU62Jkf4CG+4cY3s1DvyIR3TRJzfpN4x/Y+/zzenqM2uu5ZddK24bm4X9W&#10;TSH8ZQw1KwAc6T/F8A3q7WqBUdJve+/UbyueYETd/DuiZPK5GP44Mpd/3vlnrpVvH56AxJNQ2g7A&#10;nh6OcX+M+2L4DgaXp6rD75bit2ZVNZE+j1JOuWPXb+M9gfyzvb5ir2k3VUXyRgxvp2lVUso/L5qX&#10;T9Rvr1J6gObxv2IAOEKadNi4+sWTTurcCSinZ8hec+I4lVIFpAM33150AAdgD9qoSn8+8L93K9B/&#10;1/ynrWuRbxNp8uFP1gBGiwQEANjbKarMgxJQfvfHIYfNcifszqbA6NgmgCtCAuogbJY7YdsiMDq2&#10;CeACdAWYnrIi6YUCupAgb071JgHpaS6x9eIt9sSWXUJPd/FHKnnzQyH8xpsfCeEVf7xSqXs9GWHh&#10;T41pireF8Fqp/a6h+e2KbYunNZ/qe2INKT3pf/VoqFU/8/i+/owewqfX2U1sN5nFQdX9lR9mqOFN&#10;7X1tNqmH7/RZfXRaPx1xcTObVO0mNkw9rmo6m1XtJB9f9T7pXo9T/dTjzd/7dK9Y/8m8pNRcmjdN&#10;lya5Hn55OdXLeVI9p05zt95vqrSc6s+IPmOLZ42WUaH1cnzOl7n612TNJqtxNQ1bz9tbX061zWGX&#10;p+EU4rThgq46ASn0pKNfhvCVtJ2SiF6VPDyZ6L1en4jJxxPQN0N4XolEiewzIXz7mRC+pWF5c95d&#10;n1E8FsK/+3vFj+0xZhq2P8as7fFlbWGz3AnbFk+s3umW38edlXY+cQ/qOyzfsYr69Z2vqJ+q/2wH&#10;6pRQlvvv2F++s9LwVt31zqbHhlkloNjapyUfX949HZ52lunONZ1up8+pVd1N87meINV+Yh/Sey0X&#10;fz+bb19O9bzY8DaW6bq15RTVn6+V3leJ2qZF71Np/xqvpj7tPzZV7aRtPLL8WLQ27EhJO+1+SnFc&#10;uDIXW2mlHbUSgyeg91ri0XMvlQiUQNL3/hlPUAolsE8nycUTkSeSvLuGkyc8JaC8HQkI16ApqfdH&#10;TKjF8uk0bBPAFelVAupDKAHFydNyWXjiOjaqGe6IbYvA6NgmgI6cYoGTgDoIm+VO2LYIjI5tAugI&#10;CehKwma5E7YtAqNjmwA6QgK6krBZ7oRti4NSXW12pjPXOtm+03mJ+bSxv3Oe19hX61cgzschdl5O&#10;B2r/6s6riy5K3wWfrmoDwEn44wZSfpWbIwFdSdgsd6LaEgcluTKsga4w812jX/ZbXf0mN7PFZGqX&#10;ByuJTCZ2BVvdql5kcRzpJcR2BZp2ur6v82nQDlCf9XHmV62tPmNX53Uona8Sn3bRtC77z5dLcf7r&#10;eVE/p05Em9OdrY9l0tz8LqTN+v7jeHqkgB5D4PQbH7+MOnWKBX6xlZbvpA/5HVD6+xxd0abP/zCE&#10;57ydhum/8dEVcOruV7jlzU1x7G+AFHE8nbFtcRjijkeztIxqb1i+9Fnd1VWJJ70abH0HpferxFAd&#10;TSft0kuiNS4fpg9fquFP6+maVZ9v+Mxs9b4L1fiTKC2n1fTU07aa9vXlUnVL5mW1nOqkdcqr7erp&#10;WEVttT6mPg+F70I9Xem6RpdOscAvttJKO+rS74B06bVelUzUXfGiXYadXh7tvw3SZdm6eu1eCN9N&#10;E5CHPr+t2cfnvy869hJshc1yJ2xbBEbHNgF05KoXeGlH3fQ7IL3q8mhPCn8Twt/rNU8OGmx66XSa&#10;gPR7IL16wsmbPT4Swg/SZhIQcB1sE0BHBpeA+hBKeHHyFukPVo+Neo67Ydvi9Xr66eMj9clPHh+p&#10;p546Pto89NDx4fSVODZSDzxwfJyJbQLoyFUv8NKOeqhhs9wJ2xavV5pI7j26mN1bNc/uxu/83UfX&#10;+4lRnZd5+MlVu1SaSD72/sXsY6vmenjvX+8nhhbjWvtUkkgm4cGk+aPV526S7or5u6vttIpl+zZJ&#10;IpmEW2vNs1txOEmzohr+rdvr7Z3Gm8QseX8To5rmpJ2iPo+WtEulieT2fYvZ7Tur5ju3F9P7k2aP&#10;2F8Ib141t6rPAeWXOtTnfGzaCmJ7dIgFjg22LVZ0FVN+Irqiq5wKN46sTk57+9hPtQNQv9WJ3hs7&#10;gV1t6OWrrRqGm9+QcqsksSyefnKZgG4evbu4qdrdW0wevZf08/Ri/nDcFnZJQJ98YpmAbt4fh1e1&#10;+9hi8v6PJf18cjF/T5y/JFGtSZLLNElA4cH3Va+zB+MqsHar+Ohi9tGkuU2SSKZJApq99W4xASnm&#10;92Xtnb4SSaQJSFF9ZbKYx1hrn0oTy537lwlofismmEICCpr+6nX3BOTfIV3wsOmm/N2L9P0fI12x&#10;ll6lpgWRXkadN5/KaBc4mtm2WNERo18ym75Pe6suLHPzadWsfl3a78wuZ07bNb1Ph5u2b5UkljQB&#10;KZR4lIjW+6lD1cyyOZUkljQBKZR4lIjW+6lj3wSkSkev4d2PL9t5TCw5LaNNkkjSBKQoJaDpnTgP&#10;yWsVTss+iTwBKdmkzR5r/aU8iSiSBFQ3byag2Zvj5+NrePN9q/Yt/PtXX/W4blI8cKrF79kole42&#10;raSky6nz5lMa7QJHM9sWr1eSVA6OVJJUDo5UmkgOjTaeRI4JlyaSQyPlSeSYOBPbBEanlID8tzx5&#10;8ykNbYE/EEPz9KGqqaZlpnZ3qqbad2KonYd3eyWGmrUufFivx0i9FkO/qxos2xaB0bFNAB0Z4gL/&#10;bIxnY7yzagrhP8RQsyjBuDdiaP49mSix5JT008QlL8QgAQEDZJsAcDBPNkoUqoRUyZQSkJ9TU3f1&#10;p2Tj7T4XQw/J06snoH+2V1EFBQBXi2wLALgIEhAA4CJIQACAiyABAQAuggQEADgZXVGlK6n8yitv&#10;lvxOBiSg80l/z5Pz3wXpUuo/sPf5b330ObXXlXAAcBW0c9OOTYnHE4ya9V7tUt4dp5UnE/lLe/0v&#10;MdIfqUrptz5CAgJwVZRklHB0BO13LvAfLVIBdSP9PY+qUCWRj1RNdbN+gOoJR+um6bc+WpefqN8C&#10;wLCQgAAAe1PyOEUAALCXUyQPEhAAYG8kIADARZCAAAAXQQICAFwECajf9EwgXQrvl1HrWT9a3rrc&#10;2n/3k/4uS5dm5/LL5kWf5bdBAC6KBHRap9ypp0+N1TOBlGzUzpNR+sNTv1OC7pzg7fxZQGkC0mec&#10;/64LAC6CBHRaVBUAsCMS0GmRgABgRySg0yIBAcCOSB6nRQICgB2RgE6LBARglNLb9+vKJ7+jteTN&#10;jgRUpuXkV5blz0PKm1MkIACj9LK96lJbv4T31Rh5c4oEVKbk4wnIl5mWoZJP3pw6dQLa9jug0m9+&#10;0kuzU1xyDeCsPAEJFdBx0gSkZZZWPHnzufhBg5R+B1T6zU+agNLf/Og91RmAXiEBAQAuggQEALgI&#10;EhAA4CJIQACAiyABAQAuggQEALgIElB/lX7To98daZ35pdi6VPyd9ds1aq/fDDldvq3wy/D9Eu3v&#10;2SsAdI4E1F+l3/R8J4YSjv8GqZSA/shexftT8vHfAen3Q57ASEAALoYEBAC4CBIQAOAiSEAAgIsg&#10;AfXAGyF8YSxhswwAJKA+KO2ohxo2ywBAAuqD0o56qGGzDAAkoD4o7ai/FsI3fhnCV9J2vwrhy7H3&#10;xYdD+FH63rv7e+/2wxCe825pdw+N43chfFHvfxz7fTGE59PuivtD+K2G9UgIr6r5XSH8wrs9E8K3&#10;1O2rcTjeri1i/wBQIQG18+cs+TOCvNmfjJo66Jk7pR11moD0Xq8PhfBr756+90gTikJJJW1Ou98L&#10;4bveXrEtAcVx/cab0wQUk9IrSnJ69XZtYbMMACSgHaQ/5vQfhIreq13qZAmoD/FErJg8YXkSPDZs&#10;lgGABLQDVTlaTp6I8ubUoBLQOcJmGQBwYiSglrBZBoDBUEXShyABtYTNMgCclM6J+Il68ZP1fu4k&#10;bz4l7fz7gATUEjbLAHByJKADlHbU1xClK/Hawma5EwtgpGwTQEcGl4DSy7A9+vY7ICUgxadD+La3&#10;a4s4rM7YtogT06JNY27tZT6d2Dvvb2pN86p5aj1P4/vZTf0epxeXNTrUlwVuG93hkV723PffAfk0&#10;9PV3QLYt4gy0eNPEowRzczOL7T3hxCQTM8x8Gr/Xk1nVvOpfyWjVH06v3gLQlate4KUddR/i2n8H&#10;ZNsiTuxmNlkEL2WiiZcy8+kysdzMVgmmSkJp/3HVUPycl20C6AgJ6ErCZrkTti0Co2ObADpCArqS&#10;sFnuhG2LwOjYJoCOkICuJGyWO2HbIjA6tglgR1pgx8bVKu2ohxo2y52wbREYHdsE0JFRJKDHQvj3&#10;UvtrCpvlTti2OCh9mK3maZj35uKC/EKJkqldndcnu0y3X/SxuR5Wy1/ffxzm+/YqX4+hhemPPcib&#10;3VUv8NKOOr0M2yO99PqbITyf/87n/xPCP6p9+nyep0P47/qcrmZLr2RLL6fuMmyWO2Hb4mDMJmF1&#10;xVlRennzTXxf/ybHF4Wa5/GfBqF2k7ijW16RNp9Ww9bvc9Ldnzdr3Pqcrmir948+fL1Oqx2nT1v+&#10;mfbpPjVN0/bV7901bfmySpdLPi++nHYZx/42h7mxPqwhX6bp8pc4HBzI75iguyX44w5ejZE3p06x&#10;wKuVf+lIL3ve9jugPAHpdzz+XpdP+2eVgLy7hu/9kICui2YnDe1stHNK9jlR/WPPOgnZe9tjKXF4&#10;v8skUv1up15M3q+Gqff2KXtf7xjVrupPO+vqkus4HDXHSqJqXw00/0xMeHFn6Tv4s7PpSiNfTlWV&#10;EdtJOr+by6Vh/mNPs1ndbX35H6Ew3bKavvrAQfL+9F2o3lcTX4vNOFDplj1KOHlz6hQL/GIrrbSj&#10;LsWlksYpw2a5E7YtAqNjmwA6MooENISwWe6EbYvA6NgmgI6QgK4kbJY7Ydvi9Xr66eMj9clPHh+p&#10;p546Lto89NDxkdJX4thIPfDA8XEmtgmgI6dY4BdbaaUd9VDDZrkTti1er1JC2TdSpYSyb6RKSWWf&#10;aFNKKPtGypPIMZEqJZR940xsE0BHTrHAL7bSSjvqoYbNcidsW9yDTixvniyfTHTS2q8um6+dvNfJ&#10;Y7e6QuxEkkRy8+jdxY29n4S7dft7jy5m91b9eEwefnLVnEoSyc374/DsfTU8vf/Y+xezj6360TxO&#10;n1g1V5FKkkl48H31+4++bzH7aN1uEh5c68fDu7fKkkm4dXv5fnrn7lpzGvP74rrx5pTWmcWNhTdX&#10;67MhdEXcsjmVJJKb+968uLlzp26+/9Z6s0UIt9aaq9gmfs/8woNJw0UcTRdB6PuP7miBnyIuorSj&#10;HmrYLHfCtsWd6SNp/vCrpeqoE43u8FyxJLTqX8lrlYxOIkkq+ySg2d04696cShLJLgnII7zniVVz&#10;KkkquyagqfenaJMkFYUnnNU6iQkyJqK0n5vbcSefNK+J/XvkCWhbzNLmVJJIPOHMb62mTbHsJyal&#10;uSUkXdm2bL9NSwLa9jumOG5cmYuttNKOOv8dkC67jr0un8ujRyCoOX3cgj/vx7v574HyZr9M2y/v&#10;Vvf0kQsePk6FT4uP45kQvpUOc9eIn+mMbYvXy5PIMZFKksrBkUoSy0HRJk0kh0ZKX4ljI+VJ5Jg4&#10;E9sE0AP5j1d1CXdpBZ1ipWkYR8UuvwNSc/4jVCULf+/9KbGUmt8Wwmt6zS/rfjqEf0mbPQH5uNLn&#10;BWlYau/D3DXi8Dpj2yIwOrYJ4MKejaHfDmmF+O+I/JHh+Uo6xUob1CO502on73Zo2Cx3wrZFYHRs&#10;E8CFpXdP0C1+lHw8Ab1kr44E1EHYLAMAEiSgDsJmGQCQUAI6NkhALWGzDAA4MRJQS9gsAwD24DdJ&#10;1dV0qnbyc0gymgSU3pl7n7BZBgDsQAlHFzN4AlLiUTtd3p0/l+hkCajvvwNSAlJ8OoRvp59pizgs&#10;AMCePAH5oyDSK+pcej7ooLiW3wHlw9w14vAAAH1R2lH3Ia79d0AAgBalHfVQw2YZANAHpR31UMNm&#10;GQAAAAAAAAAAYMx0I1X93uhO1bT6TZKomy4Df6e9lz+y1+/Za96s3wMBwEkUf0tCXHWkP2ZN24sS&#10;zSfqtxVPQDlPOO4f7NV/wwQAAAAAAAAAAAAAAAAAAAAAA/SdGH5Jdv7Yh6bf+5R+G8RvgAD0Uvo7&#10;E6If4UnnDXuVF2KovZJL2k/+ex/JfxvEb4AA9JJ2ZgAAdI4EBAC4CBIQAOAiSEAAgIsgAQEALoIE&#10;BAC4CBJQfz0bw58DlMsfy6BnBHm/6vahGGk7V+pPzxgSf84QAHTiFAlIwyBOF/4bn1IC0o9JX4qR&#10;JiD1d0wCchouAHRGO7xjnWIYAICRIQEBAC6CBAQAOIru8/V6/bb6276fUFb7vDlFAgIAHO1le1Wy&#10;UdIRJZy8OUUCAgAczROQfD1GmhjyZkcCAgBcBAmovz4bw/+sKv9nDF1yLXpWkPBcIABXiwRUporR&#10;HwKnnb5+rOm/k8mbz0UJSPRnU73XOD0B5UmE5wIBuDokoDLtvD0B+Q5blYQSQN6c8h+RAgBakIDK&#10;0gSkaiitePLmFAkIAHak5HGKQI0EBAAdIgGtkIAA4Ej+J6b0xLfL//REAlohAQHAkXSC3c91pAlG&#10;7XIkoBUSEAAcSYnHL0X22/iUko+QgFZOmYBKv+VJlbo3/S6I3wABGCQS0MqpKyBPME7N6TN88u4u&#10;/10QvwECMEgkIADARZCAAAAXQQICAFwECQgAcBEkIAAAAADAcfT7qzv12w08BwgAMv7jVcmfm5M3&#10;Y7tSAtKy1Z88/fdG+e99JP9tEL8BAjAK2vl5AtrnOTrH4jwUAIxcmoD8XnJe8eTNp0QCAgBcBAkI&#10;AHARJCAAwEWQgAAAF0ECAgBcxBAT0LbfAZV+79PUTo9v0LBKj20YtAUwUrYJoCNjSUDpj0k92aTy&#10;drrqUAnohRgkIGAkbBNAR06xwK9hpZV+eIoGti0OyiTO1uzGGubT+J2dLKaxnVppln229TqdzZbN&#10;db+x+2QW36q/unk6rztX3axfvc5u5lW/3qz+/X063Lpbtqhv1H1iDbV0GOm0pJ9P36/E6Yjtqvmz&#10;6ZHZpG7nNE+T5YKp5e2qYcdp83mWfDhDEecVB9BvhV6u31ZH8wrRj1jz5tQpFjgrbWBsWxyUtQQU&#10;d53LHb12+nHPqu7av2rHqh2tN1csYdU79VVCKX3Wx6Hklu7X8+Hm3StZAir2kyTPqls2De5mNlkm&#10;kXSVrq/eZDksrbfz/j1ZOyUpzc/QxPnFgUhAOAnbFrFhlYCu2fHzEBPeRmYcBtsE0JGrTkBvhPCF&#10;sYTNcidsWwRGxzYBdIQEdCVhs9wJ2xaB0bFNAB0hAV1J2Cx3wrZFYHRsE8AV6VUC+kwI3/5lCF9J&#10;230thG+kzR73Qvi3H4fw3IdD+JG3eyaEb33V+v9ICD9Q96bmUmhcbwnht6Vux4TNcidsWxyUc87W&#10;rsNu7G/en/NK1ZV+LVcXHHr+55zrYJfpnqYXkKSS5R+74cpcbKWVdtRKAHkCeiiEXzd1+2YIz/8u&#10;hC9691+F8OU0Yan7p2NSa2pWvC2E1/T6SAiv6PVdIfwi7X6KsFnuhG2Lg5FenVZ2k1yqbJdR29Vl&#10;MgmT5RVgWjzT+epKMV1tpt7yy5J1VZr44tQO0qeh/mw9zrR9/hkNs9uT/aWr4tZ5d0132n++XPJ5&#10;8eVUf6Zudzqb072xPmw55t+FdPlLnDZcyCUv5fYHxe0l30krecTW1RdcERPCq2r/RKxw/L2Skbop&#10;EXl/sd1v0mF4Aord4ktYeLe82UOJR+0VSlB63VYlHRJxmJ2xbXEQNDtpyOblzfVOsbo6rLoUenVJ&#10;c7qD8vfaiXlyUr/Ldv45+72O+q+vOKuHX33Ehq9p8N/zlD8zt2Gujs7Pysa/jDix+XJaTVu9DH3a&#10;N5bLxrwky2lW/z6pmudTKEy3rNZHXI42D2v9xfB26bTEZlzQVSegIYfNcidsWwRGxzYBXBESUAdh&#10;s9wJ2xaB0bFNAFeEBNRB2Cx3wrbF6/WBDxwfqWeeOT5SWsTHRJuf/vT4SP3858dH6ic/OT7OxDYB&#10;jAwJqCVsljth2+L1KiQUzVa4/ftZ+/dW7W/W2lmk8mTyqcerz+XtdeI9hLdvtK8ipc9moc/OsnaK&#10;UrtWpYQy//PFbJ63t/vFrbWzSG0klH+tP5e1n/9JdTBaRdq+ilQhoUzCo5vt/+k/L2b/lLXzaKGL&#10;HqpptGZXTV9yb7xc7I4RIgG1hM1yJ2xbPFhpEGm7aucwre9fdhaFhDK/G3fm711v5wlpdjtOR9K+&#10;ilQhoVTzk7WbvT0sph9fb7eMlD6bRHWftRhnTUA//auNBBQe/fPqdfZoHGbSvopUlkzCY1+qXmeP&#10;xc9l3ZScZv+at4uRKiSUaSkB/eT5gxOQNF3Rp4sjmuj7j+H4fgy/sOEley05WQIq/Q6oKfwSbF0Z&#10;p1c1q72uhHsxvterhqffBvkw9V7dfBj6bZC/bwpdVXfsb4Nsljth2+JBdPVReuWUrLWbT+2SWLvc&#10;+RzyZGKRJyAlJb2Guw+vta8iVUooz3wqSzYfX0we/9Ri8fFHFvO1/ixSWUKpFnkMJaG0veKcCWj+&#10;h3FY8TX84V+tta8ilSUTVTp6DX/ywka3iSWnjUgVEso5EtB8upmA7CK55Wuu3gIwBFqZHnpGjy7z&#10;Fj3sTc2pkyWg0m99/BLs/L2HfpCaNj8Wwr/7+z8I4f/y5OGJKP8xqtr7b4kUSmRKUum0HPvbIJvl&#10;Tti2eL3yZHJIpEoJZd9IaREfE23yZHJIpEoJZd9IlRLKvnEmtgkA7fKddNPvgJQwvDl9r98Heb8/&#10;jO3Vb55M7o/JJ61eVC3574aafvOTToe6neK3QfHznbFtERgd2wSAdqUd9VDDZrkTti0Co2ObAAAA&#10;AAAAAAAAAAAAAAAAAAAAAAAAAAAAAAAAAAAAAAAAANCBWzG4Rfa4fSeGvgMfqppqD8T4YAzv5nEn&#10;hrwSQ81pP+nn5bUY/pC8a+TbhuLtahF58/9RNQE42F/G0Mb0eNWEsdr2KO+8m5KNP11VyUfyfn7P&#10;Xl+w12uVJ580Id2vFgAO4xvS/6yaMFZ58lBl84n6rZ5HV31HvIpRRZMrJS8lnmuufMS3D08+UmoH&#10;YA9PxuBIrp+0M9efvvz12RgpTwjHhsuTxztiePLJu2ncTglGVVAp+cjnYvif6q6RLydPNP8phpr/&#10;V9UE4CD684n8PIY2KP6O3Q++I38qhpKAvGyvLk0Ap+Dj1Pjeaa958vHzQJoub6fkkiYf/7zz79i1&#10;8uSTBn+iBo5wXwyvdB6O4RsWLs//VKUdud5rp5+vm1Mnn5zGnV9AMEa+XfBnN+BEvNrJg6O6y0qr&#10;ndS5K5+Uqht9F7DaLtJE85sYavc/qiYAO9N5njzJ+FVvXHhwWekJelU8avY/daXOXfmgVko+3u6/&#10;Vk0AdpZvTJJeePDHaoFeI/mcX2mb8KqHgzQAo0TyAQB0juQDANib/znnmAAAoFMHVT7xQ18YS9gs&#10;d2YBjJRtAhiJuH/dX76DHnLYLHfGtkNgdGwTwEjE/ev+8h30kMNmuTO2HQKjY5sAOua/wxHdf83v&#10;xyZ58ynF/ev+8h30kMNmuTO2HZ7YvDq/JzezySJM59X72SQsZjfV2zXT2G/dx+40fMUkG+BkMrN3&#10;0Xwa+5ku32+6WU5nF+bTOJ9xeaRTrHm3xZNMi6ZrYu9XTrmctF58WJqu5fjicvJeN5aNLcO8vS/z&#10;Vfv5ch6bhl219xmXwrA1v+cUx4WO6YefSjyefPwuBLpDgbrlzacU96/7y3fQikfs2TwvhvB8qXse&#10;34z9qf/fhfDFtPmHITyn5l+F8GU1/zKEr5S6PxHCj9SsUHNT6HO7TlMp4vA7ZdvhSWmw6X7FefKp&#10;d0irfrSTmSlJaXLiTkg7K7XTfkrtmiZTw1sfzc16cquGFXdqN6uEVI13NrNh1slnonY2oHR8VeLM&#10;umucaqdG7151yqbbef/Lecl2uGq3qU4+W5dTpNfZTUz0ceef95sqLSd9pnpXDW8z0WmZeT/r6vGt&#10;2DJX/1Wiv1mOq3HYkZZpupxqm8MuT8NpxOWFC0iTz6v2qmSjqidvPqW4f91fvoP2iAno1VL7Uii5&#10;6PVrIXxDr/7Zh0L4tV7fFcIv0lclt7S7f/6xEP5dr03x45isSD7lCseTj2hH6lWJ3muHpR3odF4n&#10;hJW6iirsU9eGIdrZrSkkH02DdtDa+en4vBrXcscp6fiy7ms7ZPVXf6bewebTHS37V7c6MaXz0bxz&#10;rvuX5uW0mheXLw+30V7LxT6obl4Vafp93tN1lUoTsfgy92m5ma3G0zTsdP5S+bBlY5meUBw2LuDq&#10;Kx9FnnyUIJRcFH8Twt/7e08GcVDLyuf+EH6rVyUZtfNheXPeXe81/DyxeHL6cKyM9EryqXdEvtPR&#10;+/zPbtrJVDvm4k412TGpn/jZOlGUpTvVtT+5iScfEwe93EkWk8/G+LLua8NT8kl3oIUdqj6XJZ/1&#10;HboNv/h+0rKcVstT8n5za+2T5KNh+bpK36dfDeu1Fj+bNm/+yS1O17Ru1zTsKunaQNYOGLJhSzrc&#10;U4vDxgWkycfvQO3nePLmU4r71/3lO2iPPPl8JoRv+5/N0vdp5J9Jk076mndXPBPCtzwRJd2r5ETy&#10;WaedjQafjqJqjjsr7SjDVDvyutvU22lHVu3g7U8y1c407mir/pO9kvWT7/x9R1yrd+ZpaAjV+4l/&#10;vo6pEmR8zcdXVyZJ96jqFkOj8nmsdqrpdCeq5Gvt9bo2H6ZqH8M7+Xjr/huWU1R1t/f5Mq0Ul5PE&#10;ZWOfE59GxXIZJSE+r+uTXy/zvP90PeTDXk2TRRxgediyPp2nFscJbFfaSSs8MWiHr3MzevUkEPfi&#10;L/p7VUF69cpI7xUatCcTndNJk0jeXVH6k9tHQvhB2kzywTVQgtvY1/eMEv052SYANCvtpPsSSnJ6&#10;1YUGeVV0SNgsd8a2Q2B0bBMAmpV20n0JnfOJk7j4dAjfLnXfN+o57o5th8Do2CYANCvtpIcaNsud&#10;se0QGB3bBIBmpZ30UMNmuTO2HQKjY5sA0Ky0kx5q2Cx3xrZDYHRsEwCalXbSQw2b5c7YdgiMjm0C&#10;QLPSTnqoYbPcGdsOgdGxTQBoVtpJDzVsljtj2+GgnHO2dh12Y3/z8h0ILqH6cWfhR68pvyvBvs65&#10;DnaZ7qnd0WFjOpLlH7vhBPyuBH5fNm8ehNJOeqhhs9wZ2w6HY3lLm23s7gfagdldDXxXpl/k687T&#10;s5u6H7X3OwTUdzeod17+y33Rqwal7vWuOr1BZn2vuKofe5WNz9gv//3WNF3QXRGaU4tNt+3k/a4L&#10;vuzS5ZLPS7qc1G0yW93l+hRK052uD63Tqnv2XUiXv8T3OJKSjJJNKr19ztUr7aSHGjbLnbHtcDC0&#10;E9p+sJ7essWShHZStpOdxB2qf1yLJ73XnHbA6k3jSEehnaH44tSRuU9D/dl6nGn7/DMa5qFVxmFW&#10;89XEu2u60/7z5ZLPiy+n+jN1u9PZnO6N9WHLMf8upMtf4rThSHnikdftdRBKO+mhhs1yZ2w7HIx0&#10;liyfrFntGFc7I+2k6lZxx5YlJvXvO7N8J1vTznBaDcsTmHf3cambXlef2/yMLKugDmja0qpmQ6zE&#10;fL7X5zdfLpvz4supZgn+RErTnU6fpsOl7deXfy0240j+pzY3qMQjpZ20bugZO+31PJ+0X921+qEQ&#10;fpP2k95UVKNNbyqaN5fi2Gf5KDS/XbLtcBA0O2mIdujp0W69s1T3qfZe1Xvf/WvH5f36eyWmNKks&#10;2/nn7M9l1c63+lNTPfzqIzb86s89cQfc/Jm5DbP+U9XZ2fiXESc2X06raVv9uUrTvrFcNuYlWU6z&#10;+k931TyfQmG6ZbU+4nK0eVjrL4a3S6clNuNIaeXjj0MYlNJOWpEng/zGoWmkN/xUP7rjtdp91fpX&#10;4vDh/W0If6dX3cVa/eXNel+KY28qqrBZ7oxth8Do2CYANCvtpBV58kmTSexWVTH+XJ40MSjRqD8l&#10;Kz16wdv5Zzx0p+ttzT4+vyM2yQe4HrYJAM1KO2lFS/LZ6JYnBq9k0kdk+w1ClZj8EdqlZm+n5OXP&#10;+SH5ANfDNgGgWWknrfAEo52+P8/Hk4/uNq2EoIrG+0kTg/70lt+JOq18/M93Ta8KDTP9MxzJB7ge&#10;tgkAzUo76T6Eko2/vxfCd9Nuh4bNcmdsOwRGxzYBtBj1girtpPsQSj5x8qo/153iQXKKaoY7ZNvh&#10;9Xr66eMj9clPHh+pp546Lto89NDxkdJX4thIPfDA8XEmtgmgxagXVGknPdSwWe6MbYfXq5RM9o1U&#10;KZnsG6lSQtkn2pSSyb6RSpPIoZEqJZN940xsE0CLUS+o0k56qGGz3BnbDq9XkkQm4W7SfE/bzOIm&#10;6V7FvUer9mvtUkkSqYa3bP5YPbyku+Lm/Xc326c8iXz0fYvZR1dJZfZg3KYffN+qu4WGpZg+bu3a&#10;pEnkrbcXs7fGafbmu29dTO8kzYo799XTezdpn4rdPKofiybh05a2U2y0SyVJZBLevNY8e3PsN2n2&#10;0Hhnt++s2rWofudT+CGrT6/9HGhD7IYdsKBwFrYdLqnV6od69S/Iqx8QZluwmvUL81Vr/cRvvd+p&#10;7RDqHyDar+jn0+XwN4Ybu0lhspolSWSaJB9/n7ZTeDKaPrlqtyZJItVns/dpu6r5idX7ZaSWieXx&#10;JPn4+7RdjI9+1F7ft7jxdm3SxHL3zlrymcYdeJ58POmEW7dX7VNa9hb6cWnaXIobe13rN5UklWma&#10;fG7fV0w+IdzaaLed/7B09QPTyo01+H3eCqoNAK1YUDgL2w4ralzbgI2OREsbsHY43n5iiUb9Kp3M&#10;JnUiqW6Hkt2Ly5WHu+ftWDyBKKEkiSbcfbR6nd2Ns2jtlt3ieNfapZIkkiaacPf91Ws1PGu37JYl&#10;pDWeRJJEc/O+By25fHQxeZ8lnCRmDz64am7jCUSRJJ/5fXEnXqp8LNbap7RsLPLkM48xy9opquWZ&#10;RipJImnyUWWzkXzuv7WY3n//4ua+N+9c+ej7VX+Hbor3xptNyt890fcf7VhQOAvbDqP6Vij1W7+N&#10;iRKIbhdT2IDt1jEVq1jqfut2vh/QDiy9R5iirnXKw1VCyoqs7ZIksmvyUXj3KlJJEtk1+Sw++UT7&#10;n93SKufxdy+Tz/LPa0msJaQ2SUJJk48v62p9pP3EmN26b71dSv1blCqfUjtFNR6PVJJcPPnMb62m&#10;bXJfrMCsu5LOzZ2YdO7cXmu/VfzuefIpfW9KCcnF8Y/O9+1VdGscLQR//EHe7Ea5oHB+th1W0kZ/&#10;X7qRo/N+fKNP+9XOQJu9/rTmO4D0feNw486ktBNp5AkkRpp85g/HaYuv4eEnl+1WcW/vP7vN3xOH&#10;F1/De55Ytlt1W/VXRWqZVNb/xKYEowpo1d0i/ZObok2aRLI/u5Uqn5vbsSLS+ztJAkppnVqUEk2p&#10;8lGs9ZvyBBJj7c9uMTYqn5h0wq37qwqoSkLevoW+U/l3s7LlT26i7/+Y6CagfuPPd8R4qn5btc+b&#10;U6NbUOiGbYfGb7qpiNXMsgKysKzgzTJNzuWs9ZtUNX7jR0U1hMJw6/NCe1Y9spZUDoxUmkQOjVSa&#10;SA6JNp5AjolUXAdHRypNLofGmcTv2+j4zT+VaJRwRMkmb06NckHh/Gw7vF6lZLJvpErJZN9IlRLK&#10;PtGmlEz2jVSaRA6NVCmZ7BtnYpvAqJB80Bu2HV6vUjLZN1KlZLJvpEoJZZ9oU0om+0YqTSKHRqqU&#10;TPaNM7FNYFQ8+eR/ZsubU6NcUC2+EyN/dpGe8fNS/baic2dadh7eTctazTrH9pEYGpaaPxTD6Umw&#10;avemqmmgbDsERsc2gVFJn7njFxi4vNmNckHtQD/K9IShROMXc+i9J3K93qnfVtRNy9l91l6VgFJ+&#10;0YcPZ5BsOwRGxzYBtGBBlak68SrxSzE8gaiy+UT9tkoeWn4KVTGfi5FWOC5PPuKfGSzbDoHRsU0A&#10;LVhQZUo+z8Z4p71vSj5p5aNm7yZeBZWSj6R/xgOAUSH5lPmfxPzcTyn5KDl58vkHe30jhrfz5JOe&#10;D1IyE/3pLU1UADAqJB8AQOdIPgCAzpF8AACdI/kAADpH8gEAdI7kAwDoHMkHANA5kg8AoHMkHwBA&#10;50g+AIDOkXwAABXdC0z3/vJ7gnmz7hXmt+M/FZJPWf5cnpye76PuftNRvc/vaP1ajPQRCwDQa34r&#10;f+3YFP6cHm8+JZLPJk/0zp/L45Rs/HEIvj7yO1T/nr2+YK8A0HuefLRD87srK0nkO7hTIPls0t2q&#10;8ypGSUYJ549i5E85ldK6UeKh8gFwdbzSySuhUyL5bGp6Lo//GU2PTXBKMEpKTQcGesBc+swfAOgt&#10;35H5EbYnH+34Tn3OB2X5c3k86asqUnLydaTmNPmkz+yRpgfJAQAAAAAAAACA4dDJ/mMDAAAAAAAA&#10;AAAAAAAAAAAAAAAAAAAAwAnpjtW6cajzx1uI30hUN3r1m73qrte6yaj6+3yM/I7WuumomvUgOgAA&#10;inQnayUU0XvdUcKTjr/+qb3mj2EQtSs9ToFn/AAAirzKUeXjj0hIK5Y8+ajK8QfQ+WO1m5KPV0gA&#10;gCuXPuDtFPTEUueJppR8RI/Z1p/U0naqbtLk48lM9J7kAwADcMrkoyTjD/JL/9ymc0B69crGwysj&#10;JSBv9x+T9wp9TklH7/M/zwEArtSpKx8AAFqRfAAAnSP5AAA6R/IBAHSO5AMA6BzJBwDQOZIPAKBz&#10;JB8AQOdIPgCAzpF8AIyO7uOl27CIbkSpW+z7fb7yZrTzW9uIlpuWn98JOm92JB8Ao6L7dSnxePJ5&#10;2V51ny91y5uxnZKKL7N0ub4aI29OnSP5bHuejz9qQe307B7JDzD+OobWO/dyA3AWpZ2idjraceXN&#10;aOfJRzt2LTfRcsybU+dIPlqnpef5aDpKCaVU3apf7mAN4CzS5EPlc7w+VD6+rnTAkD/PR+3yZ/co&#10;wZSSj6bXKyMAOKl0p6g/G6XnePJmtPPkI1puu5zzObVtz/PRgUS6PtNpc+mBxrmnFQAwAG3P8xEl&#10;ILX35/Pkz/jRQ+RUjek9AAAAAAAAAAA4D/4ODwDoHMkHANA5kg8AoHMkHwBA50g+AIDOkXwAAJ0j&#10;+QAAOkfyAQB0juSDNulNQnP+aIzv2Wv+qAx9v9LHKOhecX4XbL/hqO775u0AjATJB21KySe/Uagn&#10;n9RnY+hmpOnzfr4UQwlICcmTj25MSvIBRobkgzZNlY+Sh+5YLaXk48klfd6Qko/owXQkH2DESD4r&#10;LIuyNPkoYegZQv401abko4Ti9PgF78+Tjz+GQUg+wAixw11hWWwqPZvHE4dCiUnJRe/9KaXe3ROK&#10;qhw1K/Gk7T9nr94dwIiw0a+wLACgI+xwV1gWANARdrgrLAsA6Ag73BWWBQB0hB3uCssCADrCDneF&#10;ZQEAHWGHuzLqZfFGCF8YS9gsA7ggks8KyWckYbMM4IJIPiskn5GEzTKACyL5rJB8RhI2ywAuiOSz&#10;QvIZSdgsA7ggks8KyacQj4Twaql9KT4Swg9+HMJzXw3hG2rW+1+G8JWm7vdC+Dc1fziEH6n5a7H9&#10;W0L4rfffFJrcF0N4vtRtl6jnGMAlkXxWSD6FKCWf2E7P5Fn8LoQvpu/VTQnE36vbQyH8Jv1s2t3D&#10;k4/iXSH8Iu2m+GZMNBqHQslMCStNPvXkh4U3t0XsF8CFkXxW+r4svh5D06hHGojuKH2yaS7tpBV5&#10;8lHy8Gomfe+hRPHpEL6dtkuTS95dzWkyKiWft4Xwml6VzPSaJx9FaVqawmYZwAWRfFb6vCz0RFCF&#10;vBwjbc4f9hb3r/vLd9AeafLRDl7xw7jz92Z/n0aabBRPh/Df0+Y8GaXdtlU+Pq40+fwqhC+ruiL5&#10;ANeF5LPS52XxbAw9vE3TmD6oTe/9iaAu7l/3l++gFf4nNQ/fuced/a+9OX0fX2Pn1Z+/7g/ht2lz&#10;3l3vFf6nOU8yfk7II50ONafDVSLybnmV1hSxXwAXpo0WtT4vC/3Jzf/clj6WWvLmuH/dX76D7lN4&#10;pfRMCN/Kux0SNssALojks9LnZaHqxiue78dImweffE4dNssALojks9L3ZeEXGOQXHHizi/vX/eU7&#10;6CGHzTKAC+rLDlfT0YcYgrh/3V++gx5y2CwDuKCh7HBPgeQzkrBZBnBBJJ8Vks9IwmYZwAWRfFZO&#10;sSw0jD7E3ko76aGGzTKACzpoR3UFXrdX0Yl5nZTX5cqSN7uhLIu4f91fvoMectgsA7igISYfJRXd&#10;BUDSOwHokuS8OUXyGUnYLAO4oKFWPp588t/DbPt9DMlnJGGz3BV9rwhijLFVaw9XispnT/kO+lpC&#10;t9fJb8fTFjbLnVgAI2WbQKOhJx/hnM8O8h20x673S1Nc4nk+JB+gn2wTaDTU5HMIkk8hSsnHb/TZ&#10;h+f56P2fhfCP6TS0Rey3M7Yd4sRuZpPq+7CKqXWpzW7q1/m07j6vGxdT6782j+8n9h6nFpfzVq09&#10;jMhQlkXcv+4v30F75MknfXRB6TEGShRdPs/HKx89WuEz2Xibwma5E7Yd4sSmU6WTm2Uimc08vVQ7&#10;vWXykakS0GRmTav+YmZahGo4OIdqA9iC5LMypORTbYDHhO+o0+SjZKPo0/N80uSz65/f4rA6Y9sh&#10;zkHJI6t4pjHJTOJiX6aUmzrpaFUoH82nq/5VBZF6zqfeApq19jAio14WpZ20/0nNw6ucPj3PRxHf&#10;v5H/eW9bxP47Y9shzkDJIy1c5tP6T2ha7N56Nq2TT/Xnt5iY0v5ZPedVbQBbtPYwIqNeFqWddF/C&#10;K6VrfJ6PbYc4g7XFG6sgp/bL5JP8+W2t/1gRrf4Uh3PQ93+bUe9wM6NeFqWd9FDDZrkTth3ixLRo&#10;q4iljP7M5hcOzCbWPuhPcqv24pVRerFCkptwYnH5btXaw4iMelmUdtJDDZvlTth2CIyObQKNSD4r&#10;JJ+RhM1yV/S9IogxxlatPYzIqJdFaSc91LBZ7oQdBAKjY5tAI5LPCslnJGGz3AnbDoHRsU2gEcln&#10;heQzkrBZ7oRth8Do2CbQiOSzQvIZSdgsd8K2Q2B0bBNoRPJZ0bI4Nq5WaSc91LBZ7oRth8Do2CbQ&#10;6Kp3mDid0k56qGGz3AnbDgdFs1XFOe6LtuP91vz3PH2W/p7o5M54X7pdp1s/0vX+StMS22/V2gPG&#10;obSTLoXuoZbfj+3awma5E7YdDkq1czrTjm9nW3a+ur9bX7R/Bea9/KFr23TrO+Cv+Xrw5V9tAFuQ&#10;fFAp7aQV+V2tPfwO0n4j0PSO0k+E8KP0ztW6+Wf6nB7dkFSvGq3fILTLqOe4G9VWODC6o0B625qS&#10;tDLxxxroI9UjDeyIue4n7sR0q5vqTgT1XarrYdfvqx1bdQPRelgat6Q3Ba3u8TabLSYzPSLBxlv4&#10;jJrVT2c7++V8lfkymtjCrKY9LpuN5bIxL8lysm5+D7uTKE53sj4in+b174L1E0Pi61atPYyUHrXt&#10;TzwVLSc9hM7lzVevtJNW5MnH7yLtzU13odbNP71Zn1H4Pdo8+agdyefa1DuYbdLEoB2pdk46Qq52&#10;WHFnOY07yqnvVCe2k10dLcf/lUTSu1V7s8Zd7xR9Gnz4etU4V9OWf6Z9uk9N0+Q76ZLlMtG0xZ26&#10;z8vmctk+/9vGcYjNYa6vDx1M1DaXadoc32/V2sMIKfFoueSP234qhrrlzYNQ2kkr9k0+nlh0E9D0&#10;EQh6Zo/aKdmQfK5X9WcWSxRS2u+ls+3v9ape84pF75c7XdvZaueW/iXHm3WUXe0UN5KVvSbtNz5T&#10;t439pUntvHyexe8rl9K0qXs+v/ly2Tb/ki7TU8ine336bpbrfOO7MF+frjicrVp7GCklnjz5KNEo&#10;4eTNp1at/EuH76jT5KOk0ZZ84p79RX/vn/Xko/d6BIN/nuRzZexPPGnElvF1fceqnaG6aX/l713a&#10;r7fXTlVH/tXOrGqnYepzdaKohzGtdsZ61c5Q3bUTrPqb1tM1X35+8zN62Jx/pgvVdCUxmcUdc7ac&#10;qm7VXn19fvVefLnk85Iup7rdZmI7VD0dq6gT92r6qopVCt+F1XTV4vutWnsYqUsmn4so7aRj8th4&#10;nk+afHRuR+39/I4Si5/b8WfzKAHF1zdK53zy5/J0FXGcnbHtEBgd2wQakXzKSsnH/8yWNw9CaSdd&#10;CiWV0tNLrylsljth2yEwOrYJNCL5lKXJR7Scvl6/reTNV6+0kx5q2Cx3wrZDYHRsE2hE8kGltJMe&#10;atgsd8K2Q2B0bBNoRPJBpbSTHmrYLHfCtkNgdGwTaETyQaW0kx5q2Cx3wrbD6/X008dH6pOfPD5S&#10;Tz11fLR56KHjw+krcWykHnjg+DgT2wQatfaAcSjtpIcaNsudsO3wepWSyb6RKiWTfSNVSib7RptS&#10;Mtk3XJpEDo1UKZnsG2dim0Cj1h4wDqWd9FDDZrkTth1er1Iy2TdSpWSyb6RKyWTfaFNKJvuGS5PI&#10;oZEqJZN940xsE2jU2gPGobSTHmrYLHfCtsMd1bdZWf5yfD5d/tJc1H75I0n7kZ/zH//VPzpc/UL9&#10;aEkSqX7sePfRZXMID8fXJxfTJ1f9qHkeX28evVu9Vu1SSRKph/f+ZXMI74mvTyymT6z6qdvX87Rs&#10;l1omkcfr+fbmx9+9mMdXjWPVT93sw1v228YTyN079efu3l220/DS5sXdty7msfnm9q3F9E7S3sX+&#10;PXxavPnGmqtpTmIeQ930WrVLJUmkGt6b71u1u3P/erOF+pvfubNq1yZ+1/wHwymf/mqZWLtUbL9V&#10;aw8Yh9JOeqhhs9wJ2w73oo1645f4N7PqF+9+l5NpTFJqrn4gr2bvEB042rJlUqljmXzuPbqY3avb&#10;TULcySb9ePfl+1SSVBTL5POx9y9mH6vbVcPzfp54Tz0/3qxIJYnl5n0PLhPKJDxYt//o+xazj676&#10;8Zi/27or2ngCiaGkskw2d+5bb84i3Bd38N7sNC9JVPOWvK928G2RSpKKIk020/tjssySz/xWlngU&#10;LSZ+V4P4HSzdIaJ06yCJ87NVaw8Yh9JOeqhhs9wJ2w73svmxmyrpqL3nmGonoHt8Vf0mmUcVUZqJ&#10;juUJxGKZfJ58eFnZVDtMe69Q1VNNq7dLpUkkxjL5xCQzt3bV8Ox9HR+r59ObU0lCSZNPCO+29o8v&#10;po+v+vGYvO+jq+Y2SUJJk41XOMXk89bb6+2d5iOJar6SmMXIE5BXRG2Vj8KTzfzWrbXmZXcNJyaf&#10;2ZuTJNTCb/uj71npq7V+E9KVOK6tWnvAXqqVe2RcRGknPdSwWe6EbYe7q/6ctn7zSw3Go9r2Y9Jx&#10;1c0mz3iTyTSpKHaufJ6+t5g8eq9+n1pLKjtUPh4xOS3fp5KEsnvl8/jqT26KNklS8WQzv29tm13r&#10;R7H2JzeFU79JVJ/doZ1C67p6n0oSS5VcLNmk06YKaNk91ElJf5Jbtm+xvfJpfkRFHPdWrT1gHEo7&#10;aUV+V2uF35stDd12RzcP1f3d/Caifhdr7ydt1kPp9AwgtdM949TuIyH8wPstRWkch4TNcidsO9yZ&#10;kkd6JJlWMRqcmqZpctKf49L+9x/ldllSWTvnU73Pz/lYxOR04+9TaUKJsXbOp3q/ec5HMUn6W5Mk&#10;kfm7Y5XgzY+/u3pfVRHezmLtT26KNkkSUdJJK5pS5aN1UEdMBN7eaXqSqNZXFqp08nZr7VOWVDw2&#10;Kp2s+ea+N1cVz/xWHI63b2PnHqtlmWn6k5vEeduqtQeMQ2knrciTj98MVAlDCUTv/Tk9CiUmJQZ1&#10;UzJRd7XPmxUatm5O6t3VrXTfOB+nT4uPQ+9j+/iy381JY/+dse3wenkCOSZSSUI5OFJpEjk02iSJ&#10;5eBw+kocG6kksRwcZ2KbQKPWHjAOpZ20Ik8+6V2tS1XRvRD+Ta9e0Xj/ebP6+YMQ/q/0btf+ubSq&#10;UbXjzwDyCimO47veXZF22yVsljth2+H1KiWTfSNVSib7RqqUTPaNNqVksm+4NIkcGqlSMtk3zsQ2&#10;gUatPeBktKz96ae6G7aan62aTivuX6thHxW+o04TjHbyafLQn7+8myJNCupXVYwqGr1Pm/V5Tyoa&#10;XvqnOTXnf1JT5RPH9Ru9T8ehYak9yQfoH9sEGrX2gJN42V79btmvV03neSxD3L/uL99BK2Li2Xie&#10;j9r7eyUKvVeC8mf7KPxPZ0pOnjRKzUoq+fN/PLF5+J/j8tA4fPyKUhXWFLH/zth2CIyObQKNWnvA&#10;SejxC1rW/iygNPmc+oF0cf+6v3wH3ZdQUvNKSBVO3v2QsFnuhG2HwOjYJtCI5NON9M9tXu1o2f9p&#10;jPS5QacQ96/7y3fQQw6bZQAXRPLpRvrobSUb/zOczvk8UL89mbh/3V++gx5y2CwDuCCSTzeUYLSs&#10;8wsOTv0nN4n71/3lO+ghh80ygAsi+QxP3L/uL99BDzlslgFcEMlneOL+dX/5DnrIYbMM4IJIPv2j&#10;dXJs7K20kx5q2CwDuKCDdlTotbh/3V++gx5y2CwDuCCSz/DE/ev+8h30kMNmGcAFkXyGJ+5f95fv&#10;oIccNssALojkc1389jyiy7a1/vLfCcX96/7yHfQ1RHqfuX3CZhnABZF8rot+nOoJyJOQ/2DVxf3r&#10;/vIdtEfpnmml29xc4nk+JB/gepF8rocqHU86qnb8B6v+6uL+dX/5DtojTz59ep6Pks+fhfCP6uYJ&#10;b5eI/QO4MJLPdVDC8Vvz+HvdrFRJyG/d4+L+dX/5DtojTz5ptVGqirp8no8Py6so/0xb2CwDuCCS&#10;z3Xx5JM+iqH0Zzet16PCd9RpglECSJOH/vzl3RRdP88nTT4+TbtEnD8AF6YdDa6HJx9RxaP1d5Ib&#10;k5Z20jHx9Pp5Puoe37+RDnOXiJ8BcGHakIHGP7tdOq79eT4Aykg+qJR20kMNm2UAF0TyQaW0kx5q&#10;2CwDuCCSDyqlnfRQw2YZwAWRfFAp7aSHGjbLAC6I5AMA6BzJBwDQOZIPAKBzJB8AQOdIPgCAzpF8&#10;AACdI/lgF7qf3Ifqt2uejaHvkMfnY8gbMdL2b4ohr8V4vX4LYMy0YwDafClG+tyg79jrH9nr9+zV&#10;m/3xD++096JXJTDdkVvtAYwYyQdtdNdshRKOVzC623XKk0/Kk09Kw/hE/RbAmJ0i+fifVohhhXsh&#10;hrfzxHFI8lECU+Wj4VH5ACOX7mQOdYphoL/8+UGiczaSJ5+f2WsqP0+kP7vpnBB/dgNA8gEAdI/k&#10;AwDoHMkHANA5kg8AoHMkHwBA50g+AIDOkXwAAJ0j+QAAOkfyAQB0juQDAOgcyQcA0DmSD9ronmxa&#10;x1+P8RG1SJSe2/O5rJ0/44dn+QBY0s7hWKcYBvpJd6JW0nGftVdXem5P6Rk/PMsHwBqSD7bRk0rz&#10;J5gq2ajC8SSTPzrB5Y9Z4Fk+AJb6knw0DKJfIapU0oThVZD+hObvd0k+PMsHwBrfyRzjFMNAf+m8&#10;zp36bZVwlGxEVZGoOa+OJH3Gj/7spv75sxuAkyH5AAA6R/IBAHSO5AMA6BzJBwDQOZIPAKBzJB8A&#10;QOdIPgCAzpF8AACdI/kAADpH8gEAdI7kAwDoHMlnuHQnaq1fj5Q/58d5v7oRaf5Mn/Teb6X+dM84&#10;3az0/xsDAHainQeG6yV7LXnFXl3ar9/VuvR5JSCn/n6vflvd9RoAdkLyGTatX4XuRu13sFaS0J2u&#10;lXzUXlWLpE829aeWlpJPqT8Nk8oHwM60A+kD35kRpwmXJw//c5snH/GK5dDKx+nPcP74BgDYKt1R&#10;YXjS5OHP49Hrf4jhySd/FX+ej39eScuf5VPqT9KkBABbkXwAAJ3zP9McEwAAAAAAAAAAAOgPXdGk&#10;34I4nc9Jr5bKmwEAOIr//sOTz6v2qsty1S1vBgDgJJR48uSjRKOEkzcDAHASJB8AQOdKycf/zJY3&#10;AwBwEmnyEZ0D0u3yXd4MAACwRvda87tOO92XLb9iMb1LteJNMfJn+nw+hugO2PkwAQBY84UY/jC4&#10;B2J8v35bvfdzd/ozqipe3TjU/6T6R/bqd61Ws7ppWPqc32QUAIANSip+vu5LMfzO00okehqp8+ST&#10;Sx+ZIPp8+jkAQM+kf57Sn7pUbfg5s7z5XJRUno2hxKL3xyQfTa8/jI7KBwB6SEnl5fpttWNXiKqQ&#10;vDml8y+n5H9a80S4Lfn4n+dS6fN69Bmd++HPbgDQY5580svTlWzy5tSpkw8AYGT6UPkAAEbGk4/s&#10;es6H5AMA6BzJBwB2lP4Y8dBAjeQDAOgcyQcA0DmSDwBckaH86Y7kAwBH8iu69JrSFV5qf0okHwBA&#10;xX/Dkv6upXR58SmQfAAAFU8+qnz8Ni/nSDxC8gEArNn2i/5TIfls0g1FtVw8/Jk8rqm7piFtr+f7&#10;CM/yAXAV/FxPusOi8tnulMmn9EyeVFN33XdOBwu6eajfg06vPMsHADIkn2bpYxGUVLSs7lRNtfyZ&#10;PeLJJ8WzfAAgQ/JplieX9DEJskvy0YUiPMsHADJDST7nkCebtmZR8kmf76M/u/EsHwDIkHwAAJ0j&#10;+QAAOkfyAQB0juQDAOgcyQcA0DmSDwCgcyQfAEDnSD4AgM6RfAAAnSP5AAA6R/IBAHSO5LNJd6HW&#10;cknv0ZYqPbfnc1k7f8YPz/IBgALtKLHJn6lUUnpuT+kZPzzLBwAakHzK8uSjZKMKx5NM6bk9kj9m&#10;gWf5ABi89M872nnqWTL+BNS82ZF8ykqVj/6E5stvl+TDs3wADJ52ii/Xb6sdo0JejZE3p0g+ZZ58&#10;9KczJQ5ffs/aq5pL54TSZ/zos+qfP7sBGDRPPtrZ+bkIJZu8OUXyAQAchcoHANA5Tz7COR8AQG+R&#10;fAAAnSP5AAA6R/IBAHSO5AMA6BzJBwDQOZIPAKBzJB8AQOdIPgCAzpF8NpWe56Mf6OouEbpXm7p5&#10;6Lk9Tc/yUf9qbnouEACMlnaO2FS6q7WUnttTaife/Iq9jsYCGCnbBICD5clHCSR9Lk/+3B7J26la&#10;GuWX0bZDYHRsEwAOlicf3RV83+TzD/aa38x18Gw7BEbHNgHgYJ58/Hk+efJJn9vj8naqlvT0U/7s&#10;duWm8/jfzSzuWCZV82R2U71e2tSmR25mNm1x8VeTN59Wzdukny+ZxmFp1mcTG6bRuNQ+jqRaNupP&#10;3UPQODfbqX+107Q5dR8i2wSAk1Hy4cKBHdl2OCxJ8hHN5uxmvgiTWdzP1xebaAerHa3ea0dbJS3r&#10;V6H9d9Wf9S/pZ5UwNA7tmNWvD0ud8uH654KPxCyTj0mHIdVn1E/y+bVpSGg6fP5Wg7yp2qX02Vza&#10;rpqGOPA0+ZSGMwRxvnEAPW7Bn/ujq7p0zsIrgLx5TPyqNezItsNhyZKPqoF0Z13tqKsj/7hT1SKo&#10;+q8rATX7zlv96WPp5zc+W9Hn6uqlHm9puJuVy3ryyYeRTsv651fTkIoJI05nOv1VgkxnXNOTJ5Gs&#10;nSosDT9Pbqt5HY44T9iTnnaqnawnH382kI741S1vBhrZdjgsheTjO/nqiH6ZFPIkUVM79e/JR9WE&#10;dsabn/Vx5Mnl0OSz2U89Latu69Ow4qvSp9Ua1pJP/ic5WWsX+6//TBnHt0PFdO3iPOEAafLxk+RK&#10;Nqp68magkW2Hg6LZqsJ2vNV725lq5x2m+pNZrBDsz1xTqxi0U6+6631UVQD2Zy5JP1vt2OPrar9d&#10;96ed98ZwI72u0sCqf+8u6TDyafHPr01DyqZnPSnFJGjzrSRTd18luFK7ujkbdjKcIYnziQNQ+eAk&#10;bDtEgVc+10yJ8Nh50HIYItsEsKc0+ej8T3qOJ28GGtl2CIyObQLAdm+E8IWxhM1yJ2w7BEbHNgFg&#10;u9JOeqhhs9wJ2w6B0bFNANiutJMeatgsd8K2Q2B0bBMAtivtpIcaNsudsO0QGB3bBIDtSjvpoYbN&#10;cidsOwRGxzYBYLvSTnqoYbPcCdsOgdGxTQDYrrSTVjwSwqt5u6+F8I283TdDeP53IXzxoRB+rVdv&#10;r0Hr9cchPPfLEL6i7qXmptDnX4zDLnU7NKoZ7ohth4NS/Vgzvz/Mieh3MzvdrHR5t4BNO32+I61f&#10;gTgfh9h5OR2o/as7r37fVPou+HRVGwDQprSTVuTJ5/4Qfht7Xyhx/CqEL+v9h0P4kXdXYvLk80ch&#10;/Ev8/CveTZH2W2pW+Dg0biUpkk+/6C4Abbs9/3W/1HcS8J1s/Wt+/eq/7mda7cDq/ZVuc+M/PK1v&#10;oaMdW7WDq4a1ui2Nfpjp01DfKWG6mM7rzzd9Rs2T2bx12k9Gt+nZcucCTXc9jTWf9ny5bM5Lspzs&#10;zguz6QnvkFCc7tX6kIl1X/8urJa/xPdAu9JOWpEnHyWDr1rlU6qK7oXwb3r16ihPPkosaWWUN6uC&#10;UrLR55XgSD59o53Q5j3SUtp5polB77WTqui2Nr6jVPUyqZOQH8TXiyy73Yx2hnGHpqN9268tp8F3&#10;0D7O5bRtfKbeeXYpna8Sn3bxpFM158ulOP/1vKifU1dAm9OdrY9ltbb5XUib9f3HZVzqzthx/7q/&#10;fAftkSYYJYQ0+eR/MouJ57tpsyJPPmllVGpWKCHFYf9G70k+/aIdoB/Z6n1JOtv1zkg7qXqHpR2b&#10;79c8MS37L+xkRZ9R47I/7Zxt7+jtqtek/cZnKqsqqAvpuNP5cd49n998uWzMiy0n5/2fSj7dG9Nn&#10;7ze+C8nylzgcXMAl74wd96/7y3fQCiWO2Kn6MipUiai9v1di0HslqCdC+JH398PYPh2GXpVk1M0T&#10;V97s4X/K827+J7i0n2MjDq8zth0OQ9y5aJaWUe149KeW9SSknaW6q+v6n9y0Q0qPjD0x1YtJlUDa&#10;zj/n4/Jh+vClGr7dCLR+Lk/DZ2ar912oxp9EaTmtpqeettW0ry+XqlsyL6vltPoT3anU07GK2mp9&#10;LB+6V/gu1NOVrmtcSpp8urwzdty/7i/fQV8qlMS8ElKCyrufImyWO2HbITA6tgngAq6+8hlq2Cx3&#10;wrZDYHRsE8AFpMmnyztjx/3r/vId9JDDZrkTth0Co2ObAEYk7l/3l++ghxw2y52w7RAYHdsEMCJx&#10;/7q/fAc95LBZ7oRth8Do2CaAEYn71/3lO+ghh81yJ2w7vF4f+MDxkXrmmeMjpUV8bLT56U+PD/fz&#10;nx8fqZ/85Pg4E9sEMCJx/7q/fAc95LBZ7oRth9erlEz2jVQpmewbqTyRHBJtSslk33ClZLJvpErJ&#10;ZN84E9sEMCJx/7q/fAc95LBZ7oRth9erkExufv+2diyLm6z97HZYhNu/v9auilQhmVS/1Xnk4+vt&#10;P/V4NY7Zp5J2Hikt4kJUiz6L6i4LpWhTSCaT8OhGu9mjcbyP/vlG+ypcIZnMHoufe+xLG+01D4rp&#10;C+vt15SSyT/958XsnzbbV9OctatiB9W05D/Qtd/6NP3ANXbDyMT96/7yHfSQw2a5E7YdHkS/XK9/&#10;gDipNnT9wLDUrhpN9qv3k8kTSYzpw5vtFh94eDF7b/qaRCpPJJ/6VPU6fyTOQ9J+Gt5evYbwyFr7&#10;KlKa9yzmhXaKatmVok0hmUw3ks9fLWbz9DULlyaRKl5YzP41fbX413+11y8tbpb9WqRKyeQnzxeT&#10;TzXNWbsq2sTvWYknnaa7RtRbAMYk7l/3l++ghxw2y52w7fBg+tV4fu+uvF01mph8zpF71pJIEiHc&#10;XmtWNVRXQu9dTH7/vWvd1uSJJIYSz0bl88yn6vlaa2eR8gRiUX0meU3jnMnn5s8fXdxU7+eLyZ/H&#10;FZF0q8JlieTmS49ZcvnXxeRLlnCSmD322Ea7NaVkcurkE+k7l30Nl5q+d3EdYED0uyD/7ZDfGSH/&#10;rVDcv+4v30EPOWyWO2Hb4cH0p6J8m19vN487hfrWK2eRJpG1eHj9z24P310mn43KKFVKJjFuHn/7&#10;4iZpnr39sMqnWg4xZkk7j7NWPn/1h8vkM/2rpL2HyxPJC3+yTD4bf16LUUpIa0rJ5AzJR6aFCmc2&#10;ab61T7UBYBCUdP7AXnVXBP1ItSTuX/eX76A90huLtoXuaK37vfljEv4mhL/X62Mh/LtedZ833Ton&#10;Habu3ebv9Vm/f9y20OQec7PReo67YdvhgXRPLbuX1tJ6Ox+FdqwNB6bHSZNIEvO765WPQhWPKqC8&#10;/Zo8kVjM3h7nI2muEkV83Tf5eNKplksW5/2z20+rikcVUN6+CpcnkhhKMKqANrqV/uSmSJWSyZmS&#10;T175VDcTlYY/y1UbAAbB75Kt0HuFnLXyKSUfJZH4kYUlkuV7754/o+czIXxbr7pvm5KL37PNP5s8&#10;ouEVv5t1GnrMgvpTnOIxC3E4nbHt8AB+M8f0zx2FdnbS9yx/cpM8kRwSqTyRHBKpOO9HR5tSMtk3&#10;XCmZ7BupUjLZN84kfi8xAPoTm1amR3ozUr9JqYv71/3lO2iPPPkocXh1kr738Ceaps3ej+5Y/a4Q&#10;/h9PHD7s/NEMefJ6Wwiv6VXJSa/jSD49UUom+0aqlEz2jZQW8bHRppRM9g1XSib7RqqUTPaNM7FN&#10;AAPhlY/+5NZ0zucgpZ20Ik0+SjYKf2RC+t5DySZt9j+5KTyJxAT0C7160vGk4vF0CP+SNnvl4+Mi&#10;+XSolEz2jVQpmewbqTSJHBptSslk33ClZLJvpErJZN84E9sEgO1KO2klhdhJX6IqvIJR0vDm9L33&#10;l/7pzP/kpvAk4olDSUTNnlSant2TTse2/naN+NnO2HYIjI5tAsB2pZ10X8L/DPdMCN/Kux0SNsud&#10;sO0QGB3bBIDtSjvpoYbNcidsOwRGxzYBYLvSTnqoYbMMAAAAAAAAAAAAAAAAAAAAAAAAAAAAAAAA&#10;AAAAAAAAAAAAAAAAAAAAAAAAAAAAAAAAAAAAAAAAAAAAAAAAAGPwZIz/GePtVRMAlD0Q4x9ifLBq&#10;wtgoVywOiP8R4/4YAABc3MMxfhODBAWM27MxXopxp2raXelzKpK+YK+iYum1GJ+P8Sa1iJ6K8UYM&#10;b/e5GG3jf0eMv46hfvT+lRifiIHu/acYaYFT+gNaqVj64xgAAFxEWvh4/NcYAMZHxcguxUdecOSf&#10;U8Hzp/Xbihc5bUXKLuNPqf+vx/BiCt3apfiRv4yxS38AAJzVfTH+7xj/rxh5AcRf5jB2OrBOt4k0&#10;1E1UCLwaw9vrDMg126X4OKT40RkdnfX5UNVUUz/fieHLTkXMLuNPlc4moTu7FD+3Yvy3GGl/XGEA&#10;AOicEtI3YzxeNW1emvC/Yng3APWB+esx/LcuebOonYohFQhNdAakrwfqTcWH2itkl+LHadl8NoZ/&#10;ptSPCiM/e7PL+HNqz9mfy9hW/FD0AAB6RZch5Gd3uDQBKNMBdqnQKbXTttN0oC59LH7yszB5pAVJ&#10;Wvy0fU6F4DtjOP9s3t9/jKFx5O090vFr2WoZere2S+lwPruc+cnzCgUQAKBzSlj/R/12Tekvdfz+&#10;B2OnA3YdxJcKGu+mbUWFkC71ejlGWhDl+nzmZxeat+/FSIsajNOuv/kp3fSA3AIA6ISS0Lako98B&#10;/TxGmqRKhRIwFn4nM53lSKkIyAudpn5T1178AG7X4qd0Yx3OAAEAzk6JapeEU0pUFEAYIxUxKmaa&#10;bmSQnvlRbLvczVH8YCh2KX5Kf1DjkmoAwNmUEo+idEODUtGTB5cqAMeh+ME14yGnAAAA2BnFDwAA&#10;AIBRoPgBAAAAcHa6/ObSOi1+4si+QAwvbPUOUX65HEEQBDH8AHAmfdjA4rErxQ9xXNjqHaQFAGBU&#10;bPcP4AwofohBhK3eQbJcCAAYCdv9A6Oh20V/P0bpwaBfj6GNQlF6fk5b91wfNrB47ErxQxwXtnoH&#10;yXLhVZlPl/uhKiazG7VdTKfzuofoZjax7pNF1Xmrm8Vs4sObxiGd12raYiTTXKZpy+chnd5y1Mtk&#10;u3Q6WifjKsXvhC+Tlhk87Xeqz98nM58uwmQWpzRX+m7FeYj9+6DzZbV1HjUe72/rtK2+55vDT6Np&#10;2bdPt+w87VunezWt1yrOFzAK6TNyXo+RFj/eLX1ujt6rnbq1dW/Shw0sHrtS/BDHha3eQbJceAWS&#10;g5vSQdTNbDFZa+/973qQ4gfKZzxYzabRD8S2FSo6sG3svjxAO3SaV8u0tEiv2y7r85zfqX5+n/w7&#10;k8/usihoKoimaft9t62oYbxu/Xu++/dyv+mWPad923RX3a6zCIrzBIyKip6X7dWVCpm04Gnr3qQP&#10;G1g8du1n8fOZEL79SFyGvwzhK6Xuh8aPQ3juIyH8QMPV+4dC+PVXQ/hG2v1dIfzixRCeV/MzIXwr&#10;n44nQviRpu93IXxR3T8cm/V+l89/M7b/mxD+3of1qxC+/FgI/+797xtfi9OuRfuWEH576DCOjXrt&#10;DpPlwt7b/a/uLjvI0YGiPq+jGH+/dmC6Okuw/Kv/cnyrYU0m08VM06KDrdZhlq39pX5b/xpm8aDO&#10;LIufVWwe+K4OJNemuRrutm76aNv8tXx+2b3+jM+3ptHf+0FldRC78blseVfdUuvDX66zqt/24uOo&#10;79S8bdls+z6pe8M8ti7zTXt9n3zYSz4deftm6Xpslgy3bflqupL1uz4/FhvTtv90S/u07zHdUV18&#10;7fr96Y84f8CoUPycUX7QvC10UL9L8aPiIfb3Shx8tUP2QqSpffpZjSNvnxcrPhwvdmy6Xsm7ewHV&#10;9nm1S0P9N3XzUMF0fyxufF4U6TjygqvriNMzWJYL+y850F8d66wOMFfhB3+rg0s/MKkPfGL3rQer&#10;q3arv6TPN4bltg+zzeY0rqhby0HVcplsG+fqYK5abmvTua1bbfv8tXzepy8vXJb9bUa9brctl8TG&#10;8NPpyYuNgiO/U4d/nzRBzfN4+HeqZbnZ/K4f+K/md7UMTGn97T1NUXG8TtOcTO/Ow99zumXfad86&#10;3bV6XRWmoefiNAOjUip+SoVMWvC0dW/Shw0sHrteb/HT1M+uhZMXFZ/Oig8VJPXk1slDsU9xs+3z&#10;aWj8OuuzbTrVz9tCeM0Lm7z4UlD8nI/lwuuwPHhZP9hYXvqydgRSOlCNzTog8oOjtYOg/GDZmqsD&#10;qPJBZfsw160f/Eo93NLBlYa97aCrshxnfrCraffp8Gm3ZbZ2ALitWz0N1fAb52/759Puy3UT+5nG&#10;iS2ts5vZ1ObDP5fPV8778/Gl6yxfnw0O/E5Np8d8n6Q8j/t8p/b5PlV8XtfmSXxa02VQaufTXGqX&#10;r/PVfFXTuTHO2vr3vDT8yJbD5nztOt3SNu37Tber10HLd6yH4nIARqVU/Lj0hgZ6n2vrnuvDBhaP&#10;XZfTfNHIz3xsK2wU/l6Xrf0wHvzn/ZTal0L9ls4KKbw4SgsXtVOh4cPeVniUPu+homnXy918OFpO&#10;cb5+k88Xxc/5WC4EMAZWALUc02MXVVF2fYWP2O4fwBmMbgMrHTjn4WdSYu/LwiiNvCDSgb8Knbx7&#10;U3sVO7E5frRunxcmXmhs+w1NOo359OzyecUul7spmpaHT3daGKXtu4w43sGyXAhgTFQELc9CYT/1&#10;WaJrLiBt9w/gDEa3gZUOnIntoZsrlH6X5Ge/+hC2eodoWWwSBEEQowkAZzK6Dax04Excf9jqHST7&#10;QyAAYCRs9w8MSlrdXzpGpXTgTFx/2OodJMuFAICRsN0/MCh9+WJT/BCDCFu9g2S5EAAwErb7BwaF&#10;4udCSgfOxPWHrd5BslwIABgJ2/0Dg0LxcyGlA2fi+sNW7yBZLgQAjITt/oFBofi5kNKBM3H9Yat3&#10;kCwXoseWD9xcRvmhl33kD+1sfWDrLpIHkrY9fBLbXet36qTfpw6ddHnr+UKT2WJ2xDBj/8DFPBUj&#10;+/IuQ93kHTFejeHt9V7ttlF/fdCX6ehM6cCZuP6w1TtIlgvRa5tPnx+rvZ+of8UPojyvE3ynWLZ7&#10;OM02rOJvVffvMMyGdWS7f6AXVPC8HuODVdNms+j9y/bapC9f7NFtYKUDZ+L6w1bvIFkuRI+d5K/d&#10;ftakerClHTTpKKo6OLJhez/Lo6v5YqpmdZ9O7ayL/XU5GZ7+Aj2Z1NO4dkImH17TNFR8XDb8dLpc&#10;qZ1/Lh2mHeyVl1vbeNLh1cNY//wwHPud2rZs63bryzFd9+XvS9t6iZq+n1ewrnZa3lu3DzWvFzFt&#10;w9zWPbYHeqFU6JR8PcZLMR6omsr68sUe3QZWOnAmrj9s9Q6S5UL0lR8Q7XFJy4Zi0bB5cFQ6WPJ2&#10;q4PUml/GU/W7dtDmvBDZcjCbWB9PdiBcyQ6mJT8YtuZ6HIX+o/bxRMtl3jy9V+3o71Rh2dr6XUb2&#10;hWn7vrSvl+z75K5hXe2yvLduH1oeTfPdNMzy99/FcQEX55e2+aVuJc/G0Bd2Wz+uL1/s0W1gpQNn&#10;4vrDVu8gWS5EL/kBX1p85AeBfqDYfOnLZlFTH0xNk0vIikWOHWBtHJBlB2rLS9FmcZj2+dU454vZ&#10;dLaYN0xD1Xt6MByH7WcFJrNZnEabSzt4VuN8Wpjm5cF3HGYcXv1e/cXxrCaqZTzrf12vxtlw8Hi9&#10;2r5T7d+n5fpOlm3Td6zq2vZ92WH959+n+szINayrtuVtbZqWn5bN6oOmfZildZSKnwUuToVN09kc&#10;ddvldz6pvnyxR7eBlQ6cm+IzIXz7kbhufxnCV0rdPb4WwjcUpW6lUL+alLeE8NsXQ3g+7fbjEJ57&#10;Vwi/8PbPhPCtpmlQNw3nq8m4vxk/dy+Ef/tdCF/UsB4K4dcfDuFHat6l+z6xbT66Dq3bobJcCAAY&#10;Cdv9AxejgkeFj4qcnJ/tKcW2M0Dq3gd9mY7OlA6cm0IH99uKHxUS98cD/zjYap2n/f4qhC/H5le8&#10;W15g5EWOR17s+HBUiPnn1e6P4nfyJyH8hbqlxU8emodtxU1bd0U+n+m8Ns1H1xGnabAsFwIARsJ2&#10;/8Cg9OWLPboNrHTg3BRtxY/Cz56kBciun2sqGvyMToxlseHD17AVeu+FUVPxk57lOaS7Qv28LYTX&#10;fDpt3l7xeaP4OT/LhbgQrQJiGHGo0rCI64tcqZ8eBTA4ffli5xvbqCMvApqKmLQAaSp+1O6HsZu3&#10;y2OXosHPuDQVN9uKn1jUfFefz9t7tHVPw6dDyyjO12/S+aL4OT/L0wCAkbDdPzAofLEvpHTgnEd+&#10;yVoeeUH0RAg/ytt7UVT6TFpMKNLixbvt8juaUvHj05JGWrBY9/i23D2PpmWhcW6bj64jjn+wLBcC&#10;AEbCdv/AyawdxF0wcAGlA2eiOVQs5b8J0mV5fuarL2Grd5AsF+JSnn66H9Hkk5/sRzR56qnLx7Ee&#10;eqgfUaJdRB+iyQMP9COujO3+gZPpw5eKL/aFlA6ciesPW72DZLkQl1IqRC4RTUqFyCWiSakY6TqO&#10;VSpELhElXnxcOpqUCpFLxJWx3T9wMn34UvHFvpDSgTNx/WGrd5AsF+JSSoXIJaJJqRC5RDQpFSNd&#10;x7FKhcglosSLj0tHk1Ihcom4Mrb7B06mD18qvtgXUjpwJq4/bPUOkuXCFquH6q1iupjPVw+1rB+q&#10;l3WvO21aPpAyRuEBfBX1M5ktZhvDTaP0IMb2aZWdp3eXaT1GqRB58mEb593F7N5m9/nDYTF59F71&#10;/ubRu4vw8JMb/aziycX07qOLG38fhzt9Mu8nRpNSIfLEe1bT97HN7vP3xOl7/8eq9zfvj9P3nic2&#10;+lnFE3H63r+4KXZLokleiDz+bpu2Bxezj2bdYszfHaftfR+t3t+878FFePfjG/0s46PvW8weT9t9&#10;dDF7sDDcY5UKkTv32XzcWszeerfYz83tW1U/0zvl7lW89fZict+d+v3dO/UDTL05j5LYfynqaQuL&#10;WdIuDY3nJmvXFGm/1ffT3q9Fk1Ihcn+9XEJ482J2O85roZ+b+95c9TO9v9w9jbrf5mFVcSTtj/wB&#10;p9UDT7fta27ifnGts/Z5pX1hszjvwEn14UvFFxvATiwXFi0LhOKT02PCrZ607rzo2CMJW2GR53kl&#10;/1W7VTGz7Xhgv2mVPae3YVqPlhchy1ChUih+VBgtixnFvcXsbpyuUkGThz7bVCg1KRUiVcSipVT8&#10;qDBaK2Y+Vk/fE0k/WbdqvYX3LOYb3ZNokhYhy3g8TluhSFFh9OD7FjfLdipm4rStFTjNoWLJC6e1&#10;OFapEFFUxUqh+Ln71sXsvtuLG73eitO/rfjJQ0XVCYofhYqUUvGjdvU6DYu5tds19Jm8XRVNSoWI&#10;4s79cfoKBcud23GZ3be40eub4zxsK368n1teTG3p/xj2h558X7rrvkb7Sy+cdhXnBTipPnyp+GID&#10;2Inlwsyq4Nj1bEf118rY//YknAy38azNensf7lqsTdP+0yrt09s2rSdSKkSqKBc/1ZmeQvHjZ4K2&#10;xr1HFxPNc6nfJqVCpIpy8VOd6SkUP34maFtsPUvUJC9EqigXP9WZnkLxUyxo8vjo+xaTtc8mcaxS&#10;IaIoFT+xeFkWO/sWP+lZoFKUxO9LUzQVP2nojI62obx9U1Tfz6xdFU1KhYiiVPzcf2tVvOxQ/FRn&#10;fN6sQsk/o2E2fOYI1b6oUPzsVNDczBaT4h98tovrBDipPnyp+GID2Inlwsy8SvLqvFFP+GVgacJV&#10;Aq7633KpW86Gs0rwGmf2+Z2Gu+e0yr7TuzGtJ5QXIctoOPNTFTAPL+Zt/TVF09mfJqVCpIqGMz8f&#10;e3+cvvQsTkN/xYj9nrH4qQqY8O7FvK2/jWi43M3jWKVCRNF05mfZfffiZ37fluF4lMTvfVPsUvwo&#10;1F+pfVNoW8vbNcqLEI+mMz/L7juc+akun7u1mC+Lny2fOUa1P0r3Rdqn7fIHl80/Fu0qLmOMwNdj&#10;vB7jg1XTyrMxXorxgIXeq1/X1r2kD18qvtgAdmK5sKBUVJTarc6QbLbzhO7Nq0RdXabmH1Dy36hc&#10;SsONioXIrtMqbdPbMq2nlhchCjtDo2mspnPjkrb6bE/Vfe0sUNLN2y9/P9Q0LIsmpUKkKnCSYW5c&#10;0pZczlY4C7Rs1zqcJJrkhUhV4CTD3LikrT7bU3XfOJNj3bL2jZe7eRyrVIjoLE06H6UCp1T8WLtw&#10;S5fF3Y1Fz2oYq7hvMY/d1oalKIn9l2Jt2qzdLt0Uflmc/87H+23qv4omeRGiuH3f+jSUipVSIWPt&#10;Smd76mElhVAeR1vtlzYv3bVuWftDLndzcTwYsKdiqFhR0fOyvbpSu3fEeDWGPtfWvUkfvlR8sQHs&#10;xHIhLqVUiFwimpQKkUtEk1Ix0nUcKy9CLhUl2kX0IZqUCpFLxJWx3T8GrlTIqIBRIaOCxnlxozM+&#10;bd2b9OFLxRcbwE4sF+JSSoXIJaJJqRC5RDQpFSNdx7FKhcglosSLj0tHk1Ihcom4Mrb7x8CVip9S&#10;u/TMTlv3Jn34UvHFBrATy4UAgJGw3T8GrlTIiC6J2/abnrbuJRQ/2JXOIGpd6Tv1JrXIqMh+I8bn&#10;q6YVtc8LcP992p2qqabvrJ5Ro1fR9/+1GBqejy8dh7f7XIx8WCn9EeCvY6i73r8S4xMxcIUsFwIA&#10;RsJ2/8DJUPxgV5+N8b/F8KI6LYBUlPxxDHXzyyy9eNH6VaQFivpPm1Xw/Gn9tuJFzi5Fivr9Toym&#10;4ielfpuKN1wBy4UAgJGw3T9wMhQ/2JWKHxU0fvYkLXLUTQWMipD0N2ZNZ1raih+dzVHh9KGqqebD&#10;92LKi5h9ip/S2SRcD1/3BEEQxHgCOKk+fKnyLznRj8iLAy9+xIua/xLjS2oRHVP8OC+k/HOlflQY&#10;pWdvmooftVfk1I6zPwAAAB0rHXBeIoBtms64qFB5MYaKDj+j4v2kRcsLMbydipp0WHnoBh3vjOG8&#10;CMr7UzGVT1cePg0qdnQJnbfn9z4AAAAXoAOxS+vDNAAAAAAYOIofAAAAAKNA8QMAAABgFCh+AAAA&#10;AIwCxQ8AAACAUaD4AQAAADAKFD8AAAAARoHiBwAAAMAoUPwAAAAAGAWKHwAAAAC9844Yr8ZQsaB4&#10;NkbqgRgvxfDueq922/Sh8OjDNAAAAADoiadivB7jg1VTTe1UDKkoUvuX7dWV2uUofnBN9F1+LUZa&#10;+Gs7eCPG56umZm2ffVOMz8XQHw3uxGii7e2vY6gfvX8lxidiAAAA4ESaih8VDnr1sz7p2Z6vx2g7&#10;+0Pxg2vhhcouhcYLMfS9UugPBJ+NsctnNY624iel/rWdqXACAADACaWXvakQ+tMYfmbHu+lATLwY&#10;8jNDTSh+cC10xkbf+w9VTTV9z78Twwsdff/9DE9alOz62X2LHx+XnzkCAADACeggK7+ETQd0fmZH&#10;B215oVP6TK4PhYcffBJEHmlB4ZeYlYoTbQulMzBenPyXGNo+2j7bVPyovaJE7UvjBgAAwBHSMz+K&#10;/GAs7+6F0TbqD7gmXgT599zDL2nzgsfbp4VJ02f/YwxtL3l7j7Qg0nanS+i8G7/3AQAAuBI6eAMA&#10;AACAwaP4AQAAADAKFD8AAAAAzqovRQfFDwAAAICzovgBAAAAMAoUPwAAAABGgeIHAAAAwChQ/AAA&#10;AAAYBYofAAAAAKNA8QMAAABgFCh+AAAAAIwCxQ9wnA/G+FmMD1VN2z0Q4zsx9H0vxUsx7sRIvSPG&#10;KzG8n6/H0Dj/IEY6rNdjNE2D+n8thn/+TTEAAABGRwdDfdCX6QD2ocLkSzFUUJQKFy92nqqaVtRc&#10;6j/lny0VKypmPlu/bR3W78XQsNwLMfLpAQAAGAWKH+AwKii+YK9NhYqftflE1bSi4uONGPree+Sf&#10;/VwMna1pO6O0SyElKnpK4wEAABiNvhQdfZkO9EdeHFwySsWCFxN5pIXOtuKnrWDxAin/rGjcXsTs&#10;Wvw4FVX79A8AADAYOljrg75MB/pDB/59PUPxlzF06VnOf1vjBUtT8fNsjLwA0dmjf4iRnunxAijv&#10;VwWMFz+lYkbj/ecY76yaVvwMVamgAgAAGDyKH/RVn4sfAAAAXCGKH/QVxQ8AAABOiuIHfUXxAwAA&#10;gJOi+EFfUfwAAADgpCh+0FcUPwAAADgpih/0FcUPAAAATqpPxQ9B5EHxAwAAgJPRASbQR5z5AQAA&#10;wElR/KCvKH4AAABwUhQ/6CuKHwAAgBF4R4zvx/hg1bTu6zH89xAvxXggRqqte47iB/vo8rtJ8QMA&#10;ADBgOrB8NYYODl+PkR5gerenqqaa3qudurV1b6JxAW0u8d28luJHy+JnMT5UNe1O8/5KDC8IVRxq&#10;WB+JocLwOzG8m5Z50/D1mddi+DAoGAEAwFXRwczL9upKB4vpQWVb9yY6YAJ21eV38xqKH83Hl2Ko&#10;6NDZrDsxUl7EpPPp7UqFipbrZ+u3FX2uNFz3ezHSM2gvxNi2TAEAAHqH4gd9RfGzoqLjC/baVNBo&#10;PnV25xNVU+3ZGNvO5KS0fLYVP05FD2d+AADAVSodYJYOFtODyrbuTSh+sI8uv5sqfvT97EOUCgov&#10;OPJICx3NX178aN41b2k7p2GmBYz63aX4cZ+LsU//AAAAF1c6wHQ6MPKDLL3PtXXPqT9gV11+N/vs&#10;L2OUloHa6fc3XtiUih/xAigvVFS8aNl48VMqZjTMf47xzqppxc8+lYoqAAAARBQ/AAAAAEaB4gcA&#10;AADAKFD8AAAAAAPmvzsg6gAAAAAwUBzwr7AsAAAAgAHjgH+FZQEAAAAMGAf8KywLAAAAYMA44F9h&#10;WQAAAAADxgH/CssCAAAAGDAO+FdYFgAAAMCAccC/wrIAAAAABowD/hWWBbC7B2J8J4a2G8XrMT4U&#10;Yx/Pxngjhg8jj8/HeFOMkg/G+FmMfJzviPFKDB/GJ2K4fJpfinEnRtOwAADAwOgAADWWBbC/p2J4&#10;EbGvP4qhYkVUgHwvxjurprq9upeo25difD1G07jVz3Mx1P3VGD5c0TQrnPrVuCl+AAAYOA74V1gW&#10;wP52KX7yMysvxMg/kxc/TXT25gv26mdyVATlZ4i8QFJ7TaPOMPmZJIofAABGigP+FZbFipYFQZQi&#10;LzJ2KX6cigy/JO3Q4keFUz5NivTyNkmLH6fP6izQ/zsGxQ8AACOkgwbUWBYrLAvsSr/byQsZFRP/&#10;HMMLGRUaKnrSZn3mP8TQ2RvZ5Xc3/yWG+sup3Wsx0gKoVPxIU78UPwAAjAAHuSssixWWBQAAAAaH&#10;g9wVlsUKywIAAACDw0HuCstihWUBAACAweEgd4VlscKyAAAAwOBwkLvCslhhWQAAAGBwOMhdYVms&#10;sCwAAAAwOBzkrrAsVlgWI/ZGCF8ghhe2egEAGDUOcldYFissixErHTgT1x+2egEAGDUOcldYFiss&#10;ixErHTgT1x+2egEAGDUOcldYFissixErHTgT1x+2egEAGDUOcldYFissixErHTgT1x+2egEAGDUO&#10;cldYFissixErHTjn8asQvvxICK/E3vVdWbwlhN++GMLzpX4PjW/G4d0fh6vhfziEH/0uhC/m/TwT&#10;wrfqSQ6LOD2v/jKEr3i3ts9/LYRvNH3WQ8N4WwivnWLeTjmsQyLOJwAAo8dB7grLYoVlMWKlA+em&#10;UAHRVDgcEz8J4S9UYHnzE7F40bjSftSct/No+/zfhvB3aXcVUaX5+HEIz70rhF+comA55bAOCVu9&#10;AACMGge5KyyLFZbFiJUOnJtil+LHzxJ58aFXnZH5mxD+Xp/N26fFgYqWOEmNZ368n6YzT7t8XlEq&#10;rhS7Fizq76EQfv1VG4aGl4+zaVj5GSF99hwFZbVyAQAYOQ5yV1gWKyyLw309xrP124qaX4rxQNVU&#10;NyvkHTFejZH2XxKPXat1cvEoXTrWdqD+mRC+XeqnqX0pms7MeKiw+EgIP2jq3vR5FWb63A/j59P2&#10;HrsWP17gaZ60jDS+XYuftLsKKC3nXZfLPhGHCwDA6OmABjWWxQrL4jBPxUgLnV2o8Gn7TDx2DW+q&#10;355fftC8LUoFjA7i3xsLAS8o/KA+LQZ0tiMejb9Yaq8zQj4sRX7mqBT3QviuPlvq5p/3szIeKlDS&#10;Yep9Po5dix/1t634UjQNS+PUcvDlpWZN77+EMNO0p/0eE7Z6AQAYNQ5yV1gWKyyLw+iMjpadn9mR&#10;UkGk92qnfncpluKxaz+LH6IOFTYq5tJ2KsZUlOVnyy4VtnoBABg1DnJXWBYrLIvD6CxOWviIX9qm&#10;IqikrbvEY1eKnz6Hn92Ki0/bThWftkvgSv1fIrRuAQAYOw5yV1gWKyyLw/gZnfQ3POllbd49LXR2&#10;uVQuHrtS/BDHha1eAABGjYPcFZbFCsuiX+KxK8UPcVzY6gUAYNQ4yEUJ34t+iceuFD/EcWGrFwCA&#10;UeMgFyV8L/olHrtS/BDHha1eAABGjYNclPC96Jd47ErxQxwXtnoBABg1DnKvh+4K9v0YH6ya1vkt&#10;lhWlH8+3dc/14XvRh2noi3jsSvFDHBe2egEAGDUOMPvPb4WsdfV6jLT4Kd0mWe/VTt3aujeh+OmX&#10;eOxK8UMcF7Z6AQAYNQ4wr4eKnpft1ZUKmbTgaevehOKnX+KxK8UPcVzY6gUAYNQ4wLweFD/jFY9d&#10;KX6I48JW7+AsAACjYrv/g3GAeT1KxU+pkEkLnrbuTSh++iUeu/ar+PlVCF9+JIRXYu9aT4u3hPDb&#10;F0N4vtTvofHNOLz743A1/A+H8KPfhfDFvJ9nQvhWPclhEafn1V+G8BXv1vb5r4XwjabPemgYbwvh&#10;tVPMW2lYPw7huYdC+LWm4atxetL+Tx1xHINkuRAAMBK2+z8YB5jXo1T8uPSGBnqfa+ue68P3og/T&#10;0Bfx2LWfZ35UQDQVDsfET0L4CxVY3vxELF40rrQfNeftPNo+/7ch/F3aXUVUaT5UnLwrhF+covhp&#10;GpYXQBQ/h7FcCAAYCdv9H4wDTJRQ/PRLPHa93uLHzxJ58aFXnZH5mxD+Xp/N26fFgYqWOEmNZ368&#10;n6YzT7t8XlEqrhS7Fj95AaPh5eNsK35i/OaH8X1pOZwiqpU7QJYLgStws5hNYm6bzuum2UR5bhEm&#10;s9glmk9X7zN1v5PFrNRRn6tz5sIGnZgvpmufs2mw/pvGB/RZ/O4e5egBYJD68L3gu7kSj12vt/j5&#10;TAjfLvXT1L4UTWdmPFRAfCSEHzR1b/q8CjN9TkVH2t5j1+LHCzzNkwoejW/f4ic986PiyYeV9ntM&#10;2OodHMuFwJVRUaI811DQuJvZYjKZLCZVv9P4qVwcjioe9VfnzfUCKBZGmwWRWhf6Ba5EtfM/wtED&#10;wCD14XvBd/NCSgfOTVEqYHQw/95YCHhB4Qf3aTGg37/Eo/EXS+11RsiHpcjPHJXiXgjf1WdL3fzz&#10;+WVlKlDSYep9Po5dix/1t634UjQNy5ePT5+mQc1NBdmhYat3cCwXAlfFiw8/C7RJZ2is2Fme2dks&#10;fm5m01XxtFEAWWGU8+FR+eBKxe/vUY4eAAapD98LvpsXUjpwJraHChgVc2k7FWMqyk559uaYsNU7&#10;OJYLgeuxpZiR5eVwG5H1H4udaX7aKCmAJpNZYfh+xqk8buAaxO/3UY4eAAapD98LvpsXUjpwJraH&#10;n72Ji0/f2yo+feLL1o4NrdshslwIXAkvPmJxkhcuKooKZ2NWxVBasGg4DQWMFUAbw4+43A1DoH3/&#10;MY4eAAapD98LvpsXUjpwJq4/bPUOjuVCAMBI2O7/YBxgooTiZ8RKB87E9Yet3sGxXAgAGAnb/R+M&#10;A0yUUPyMWOnAmbj+sNU7OJYLAQAjYbv/g3GAiRKKnxErHTgT1x+2egfHciEAYCRs938wDjBRQvEz&#10;YqUDZ+L6w1bv4FguBACMhO3+D8YBJkoofkasdOBMXH/Y6h0cy4UAgJGw3f/BOMBECcXPiJUOnInr&#10;D1u9g2O5EAAwErb7PxgHmOgrvpsXUjpwJq4/bPUOjuVCAMBI2O7/YBxgoq/4bl5I6cCZuP6w1Ts4&#10;lgvRc6sHdU4WhWdv9pcePKrpPtlTQf0hpw0PKMXOrvI7dfLvU3dOs7xvFrPJ6vOHDjN+5ihHDwA4&#10;E76bF1I6cM7jVyF8+ZEQXom9Vzuut4Tw2xdDeL6p38dC+PdvWvfPhPDtejT1Z/P4dOz+uxC+mA5D&#10;oc+/LYTX8vH8OITnHgrh1/75r4bwDe+WT2d8/+ovQ/iKujUNb6gR53+QLBei13TAU2+Dk6uqfE5v&#10;Pq2Xw+7HvnWxNPbltukU3ymW7e5OtbzTon+XYZbXUfzMUY4eAHAmfDcvpHTg3BRfi4VGWlDsEvEo&#10;/EUVLHqvAuRdIfzih9as9uqe9u/tnw7hv384hB81jU/9/EEI/5e6x2LoNz5MhaZTkfevcVP8XDfL&#10;heix5V93J7N4uHOgm9lishyGnT3R+7X2q3EtD5as+2Q2qz/j3dLP6a/xk+liWh2IpX+BTsajxqZp&#10;qPqNfWeFzca0FP/qnw7HDwZtGrJ5c9vHY8Ozg0x1yw8ch+Do71Rx2dbLbm05evcdvi+t6z8f5hWt&#10;q52W97btQ92yz7YOs+H7L/FzRzl6ABiVr8d4PcYHq6aVZ2O8FOMBC71Xv66tewnfzQspHTg3RVvx&#10;owLDz8qkZ2Q88uKnFDp780ch/Ite/UyOiqD87JAXSGqv6dKs+Fkkih+KH1yIH8Acc6mMFQ0bB4Yb&#10;xURWPETVAelksphmn/UDVT+w2jxQ9X5sWE3T4PJp8eblgZsf6CbLIf+ML6uqeXNeKq3jiZbLfMv0&#10;XrOjv1OFZevL0WP5naq1fl92WC9r3yd3Detql+Vt81ucB30+/X5K6zAbvv8mjusoRw8Ao/BUDBUr&#10;KnpetldXaveOGK/G0Ofaujfhu3khpQPnpmgrfhReAB1a/DwRC504Wfo+rEU+vLT4ST+rs0B/FsI/&#10;UvwMk+VC9JIfwMRIDyb9wKc6ICoUBZnNwkSfmS5m1r4e9Ppf0StNB2T5gWo6PbGbWq+N0/tfG1Y9&#10;DfUQ0nHH92tnBWJzHOD6PGi5TOIBYT3MajKW44jDWB4Yrsa/OY+l8cyq4fok1oVfdtB59dq+U3G5&#10;Vstox++TLVsvborr19eNj2/j+9K2XrL1r+FdzbraZRvOlmnFll81r8nnKu3DnBfWUSp2O8rRA8Co&#10;lAoZFTAqZFTQOC9udManrXuTvnw3R7eNlA6cm0K/38mLHxUV7w3hlfRStm3Fz7bf3dwL4bvqJ2+v&#10;dveH8Nt0mKXip6lfBcXPMFguBACMhO3+D0bxg32Uip9Su/TMTlv3JhQ/F1I6cD4mxlZk9DVs9Q6O&#10;5UIAwEjY7v9gFD/YR6mQEV0St+03PW3dSyh+LqR04HxI+BmXOMji732IbqNeu8NjuRAXolVADCMO&#10;VRoWcX2RK/XTozjK0QMAzqQv383RbSOlA2fi+sNW7+BYngYAjITt/g9G8YO+ovi5kNKBM3H9Yat3&#10;cCwXAgBGwnb/B6P4QV9R/FxI6cCZuP6w1Ts4lgtxKU8/3Y9o8slP9iOaPPXU5eNYDz3UjyjRLqIP&#10;0eSBB/oRV8Z2/wc7egDAmfTluzm6baR04Excf9jqHRzLhbiUUiFyiWhSKkQuEU1KxUjXcaxSIXKJ&#10;KNEuog/RpFSIXCKujO3+D3b0AIAz6ct3c3TbSOnAmbj+sNU7OJYLcSmlQuQS0aRUiFwimpSKka7j&#10;WKVC5BJRol1EH6JJqRC5RFwZ2/0f7OgBAGfSl+/m6LaR0oEzcf1hq3dwLBeehT+4rznsIYgN5tP1&#10;By0unxJf/Kw/KLGO9Yf6ebfmBzdeTKkQqeLeYnY3TvPdRxc3he43j95dzeuTm93X48n1ZVPqv0mp&#10;EKniYzZ971/cFLrfvD+Zvic2u6/Fx95vD9a0eM8Tm/00KRUjT310MXswDufB9y1uCt1v3vfgatoe&#10;3+yeRtrvKh5czD6a9HesUiGiuPvWxexWHN+t24ubu3fL/dy5b3t3xd076+v/TkO/JbH/ppjF0PBu&#10;knZprK1Ta9cUa9Nn7daiSakQUdy5vZi9OQ7vzfctbu7cKfdz/63t3bO4ue/N1fSFcGsxzz9zAun+&#10;cuO5ppnyvnX3/Vvs/yhHDwA4k758N0e3jZQOnInrD1u9g2O58AzqJ7PXVk8kXz3BPLabNWR4fyJ8&#10;IZnPp9M43HpYm090T8eZ8OG1HVFcQl6EJFEVOBvFT10UrRUwTz7cWCQt7t3L2qsQuruY3UvbxWiS&#10;FyFJVAXORvFTF0VrBc8T72kskhaffGIxLRU7eTRJCpU0qqJlo/ipi6K1gufxdzcWSYvHH1/MN9q9&#10;ezF530fX2x2rVIhY3NyOB+gNxc38vvsWsy3dq1AR8NakmxdU98WD97Q/RYl2EQ2hokfbVan4KRYw&#10;DZF/Xp9VYZW2a5QWIFlUxUpDcTO/dWsx29J9GXfurwuzW/eXu3scpd4/ru2etM/a2L+Z+Tz7w08U&#10;+1/tW9vF9XaUowcAnElfvpuj20ZKB87E9Yet3sGxXHhey2Jm+5me2ONiqoR/M7O/Gmf9x/ZTS/DL&#10;s0DJAYIKo83h+1mftnFfSFqAZFEsflTohIcX87SdndlpPQN079HFpKlIalIqRCyKxY8KnfCexTxt&#10;pwJH07dxBsjOHlXrx6KpEGqSFiFJFIsfFTrh3VlB83g9bS1ngOqI/ZYKpWPlRUgSxeJHZ3KseNlW&#10;HBXDip/i2Z+SuGyaoqn48TNCaaj9LqHtvlRMNSoVIhbF4kfFjBUy24qjKqzwmcQis96HKApnfRTH&#10;qPaP5TPZu/29xvab1rSLOC9HOXoAwJn05bs5um2kdOBMXH/Y6h0cy4Vn5MXH9kS+dolbsVi6Wcym&#10;6wl+rQCKnymf9Gkf90WVChGLnYsfFTWax9bL31aXy00evbferUmpELHYufixy9paL3+LMX9PXF9H&#10;X/a2R/Hz0ffV07ZD8TN/d3a5m8ex8iIkiY3i5q23F7OkcNm3+Jnfd2v9TFAaJXHZNEVT8ZPHPIb6&#10;y9uXwoepdbLWrUlehCSxUdzcvm8xu39VuLQWP7osLi92qnbx+5IMp4pjlIof+wPQLvut/PLgXcR5&#10;OMrRAwAGbnTbSOnAOY9fhfDlR0J4JfZe7UjfEsJvXwzh+VK/h8TXQvhGPSlhEcfz6i9D+Erej+Kb&#10;cZz3x3E3jb+pu7ffNu3PhPCtXaZhW+w6H11EnIZBslx4Nstr05uyeEz8G5drFIqfm9m0mOCXBVBp&#10;+H4Gac+/inYqLUCy2PWyt3J/zTF/eP3zVTTJi5Akdr3srdxfQ8TiqVgkNckLEYtdL3sr91eI0uVu&#10;HscqFSIWbcXNzsXPnfsWk9tvXTVnRVQVJdpFNMSuxY9CfwAptS+FiqWN/pukBUgWbcXNrmd+1gqd&#10;WEBNwpsXs9snLH70h53ssrdqv7nLfqu0/9xBXG9HOXoAwMCNbhspHTg3hQ7u2w7qvVBSv6Xuefxt&#10;CH+nz3izipB8HBrWQyH8+ochPOft0tjW/cex3btC+IUXPKV+1W7X6W2KXeajy7DVOziWC09u/eYE&#10;Fp7dl5e1KdK/Wq5+G1SO8l848798Fn8M3NcCKC1AlrF+g4JQ+I2On8FRrBcy2Y0SqjNFybBOctlb&#10;fRnbarhx+j623k9V8Fj3VTGT3SQhv9HBtgKpyUYxUl/GthxmfnOCGFXBY93Xz/g03Sih4XI3j2Ol&#10;BYhHdpMCnYEonbHZKH6ymyRU3deGY3Hkb37Wp239Nzpr6zRGXhzlN0pI+y31X0WTtADx8N/pLKNQ&#10;rMTYKH4abpIw1/L0YTX99ucEmm94YPvFjX3Y/pe7uTiOoxw9AGDgRreNlA6cm0IFQtsBvYoNFRdf&#10;TYqJvCDSq87ElM7APBHCj9JCRO81vD8L4R/VrKIi/Wxbd0V65iqdrjw07razWvn86TMfjvG7EL6Y&#10;9pfPh84+vS2E13zY6n7O4qheu8NjuRCXkhchl4ompULkEtGkVIx0HcfKi5BLRYl2EX2IJqVC5BJx&#10;ZWz3f7CjBwAM3Oi2kdKBc1PoYP6Q4uczIXy77XMqUD4Swg/yszf5GRQvZDRMFRxt3dX8WAj/nhYd&#10;cfp+03QWSdOv6Wia1tL40+KnaT48fPnERX/WS+PqtTs8lgsBACNhu/+DUfxgSL4e49n6bUXNL8V4&#10;wELv8+a0/5I+bCPx2DW8qX57fvlB87YoFTE6mH9vLAb8YL9U/Hi7tEjQmZC/CeHv9V4FRH62x5u9&#10;2PDP5gVYQ/dXvLuP+9NWrKi7mpuKk3shfFfTVuqm0PCaiqNt85GPV82azn8JYaZ58M+cKmz1Do7l&#10;QgDASNju/2AUPxiKp2J4YVOi7q/GeEfVVPtgjJfttQnFD7E1VPzEyuLFtJ2KJRVNXtj1IWz1Do7l&#10;QgDASNju/2AUPxgKneXR91mvLi2IVPSo+PHufuZHn1F/TSh+iK3hZ5LiotN3pQo/q1Tq/1KhdTtA&#10;y2VOEARBjCaOcvQAgJ7Q5Wtp4SNe8DQVN5z5KcgPmolhhK1eAABGjeIHQ1H6DY/e+5kf7+4Fkgqe&#10;12NsO+sjFD/EIMJWLwAAo0bxA2xH8UMMImz1AgAwahQ/wHYUP8QgwlYvAACjRvEDbEfxQwwibPUC&#10;ADBqFD9A/8VjV4of4riw1QsAwKhR/AD9F49dKX6I48JWLwAAo0bxA/RfPHal+CGOC1u9AACMGsUP&#10;0H/x2JXihzgubPUCADBqFD/AefhzhfQsIX+IqrfzZw+JnjuUNpfEY9d+FT+/CuHLj4TwSuxd+5DF&#10;W0L47YshPF/q95D4WgjfqCclLOJ4Xv1lCF/J+1F8M47z/jjupvE3dff226b9mRC+tcs0bIum+fhx&#10;CM89FMKv1f6rsZ/0M+eKOC4AAEaP4gc4PRU734/xBzFetmbRa9ospXa5eOzazzM/OrhvKwy8UFK/&#10;pe55/G0If6fPeLOKkHwcGpaKhx/GIsLbpbGtuwqPd4XwCy94Sv2q3a7T2xRt8+EFEMUPAADdofgB&#10;TuvZGDqbI02FjbpXZ0xitJ31kXjser3FT+kgPy+I9KozMaUzME+E8KO0ENF7De/PQvhHNauoSD/b&#10;1l2RnrnaVnxo3G1ntfL502c+HON3IXwx7S+fD/9cjN+o8Nq2DE4R9doFAGDcKH6A01Hh40VNHk9Z&#10;vBrjHTHc4M/8lIqfz4Tw7bbPqUD5SAg/yM/e5GdQvJDRMFVwtHVX82Mh/LsXGSpKvADxcaSh6dd0&#10;NE1rafxp8dM0H6Xlomnx4aT9niJs9QIAMGo6KANwHnlho6JHxY+fGZJdfvPTqdKBc1OUihgd1L83&#10;FgN+sF86yPd2aZGg3+H8TQh/r/cqINKzJHrvzV5s+GfzAqyh+yve3cf9aSsy1F3NTcXPvRC+q2kr&#10;dVNoeE3F0bb5yJdL23QcG7Z6AQAYNYofAGtKB85Ec6iIiZXFi2k7FUsqms5xBufQsNULAMCoUfwA&#10;WFM6cCaaw8/gxEXnlzgu/KxSqf9LhdYtAABjR/EDYE3pwJm4/rDVCwDAqFH8AFhTOnAmrj9s9QIA&#10;MGoUPwDWlA6ciesPW70AAIwaxQ+ANaUDZ+L6w1YvAACjRvEDAAAAYBQofgAAAACMAsUPAAAAgFGg&#10;+AEAAAAwChQ/AAAAAEaB4gcAAADAKFD8ADiVF2Jon/Js1bTpKQun/rz5gzG+F+OdVVPdXt3fVDWF&#10;8LkYu/b7QIzvxPB2+uxLMe7EAAAAI0bxA+AUPhtDRYnitRifiOG8nfY3ilIhkhc02+zSrwoxH4/e&#10;p0UXAAAYKYofAMdSYZEWFzrj8mqMtDh5R4xXYqRFUerUxY/O/jwX4/sxXo/xoRgAAGDk+lL8UIQB&#10;10lFzR/Vb9ekZ16ky+JH3X8WwwsejVv9UwABADByFD8ADuHFjLbd/MyKio/SZW7+m6D8sjdv7/H5&#10;GP77ndyu/abTwJkfAABQ0YFBH/RlOgAAAAAMFMUPAAAAgFGg+AEAAAAwChQ/AAAAAEaB4gcAAADA&#10;KFD8AAAAABgFih8AAAAAo0DxAwAAAGAUKH4AAAAAjALFDwAAAIBRoPgBAAAAMAoUPwCO8cEYr8V4&#10;tmqqPRXjjRifr5rK1L/6Ew3jezHeWTXV7dX9TVVTCJ+LsUu/D8T4TtKsz70U404MAAAAih8AB/Mi&#10;5xNV03YvxNB2rng1hhcvkhc027T1q/F4waP3XjQBAABQ/AA4mM6wvB7jQ1VTzc++eKHz9Rh+dkjv&#10;/WxO6pTFj8b/XIzvx8inDQAAjBzFzwoFGLCfd8R4JUbp0jIVRqVixwshdXenKn7U7WcxvODR9Klf&#10;CiAAAFDxv872IS6tD9MAXCMvgvJt2i+H84LH26dFUXo5nGLb74RK/TYVV+rOmR8AANBLOlC5tD5M&#10;AwAAAICBo/gBAAAAMAoUPwAAAABGgeIHAAAAwChQ/AAAAAAYBYofAAAAAKNA8QMAAABgFCh+AAAA&#10;AIwCxQ8AAACAUaD4AQAAADAKFD/AuLwjxisxPlE1AQAAjAjFD3Cdno3xUow7VVPtKYtt2ooffV7d&#10;31k1rehz34vxoaophM/FyMdfssvw9P6vY2hYFGcAAOBsKH6A65QXP1+KocLBqfsbMbR9KbyY8OLi&#10;szFejaFun4/hVKyUipq0WJGm/nLq7zsx2obn1P/XY7ypagIAADghih/gOrUVP6m0UPHix4uhB2Ko&#10;ONHw5NLFzwdjvBZDBRkFEAAAOCmKnxWKMFyT0mVvzgsandnR5Wa7FD/qR44tftTehyV6v0/xI/oM&#10;Z38AAMDJUfysUPzgGnixou+r4vUYeQHhBY734+HFSnpJnBdI+XAVXiDp9z3pJXTbwsdxzPC8PwAA&#10;gJPSgcal9WEapC/TAQAAAGCgKH4AAAAAjALFDwAAAIBRoPgBAAAAMAoUPwAAAAAuRreZ1V2k9MyN&#10;lN9eV3dyUui9+nVt3UsofgAAAAB0zp+voaLnZXt1pXa6pa5ulavPtXVvQvEDAAAA4GJKhYwKGBUy&#10;KmicFzc649PWvQnFDwAAAICLKRU/pXbpmZ227k0ofgAAAABcTKmQEV0St+03PW3dSyh+AAAAAIwC&#10;xQ8AAACAUaD4Afan39HpO6szq29Si4wuNX0jxuerphW1Ty9D9d/ric70fi/GO6umur26+/A/F2OX&#10;fnXW9ztJsz6ns8B3YgAAAIwaxQ+wv8/G+N9i+KWlaQGkQuSPY6ibChBRsfJaDH3PFaViJC9otmnr&#10;94UYPg6996IJAABg1Ch+sA/dROP7MXTwnVMRkB7c6wxEqq37NVHxo2Wg5fFKjLTIUbf07Ivzfj9R&#10;NW06ZfGj8T8XQ+tKzwz7UAwAAIDR60vR0ZfpQJnfOVDrKX8Ab+mugnqvdurW1r2JLhvzYunSkV/a&#10;5sWPaB5U1PyXGF9Si+iSxY+6/SyGFzwar/qlAAIAAKOnA7s+6Mt0YDsdWO/zDCp1a+veRMVPXnRc&#10;mhc1XhT5JW9aHi/G0GVmet90iZsuQcvbibf30G+FmuZ9l37TaeDMDwAAgNHBUR/0ZTqw3diLHwAA&#10;AFwxih/so1T8lAqZtOBp696E4gcAAAAnRfGDfZSKH5fe0EDvc23dcxQ/AAAAOKm+FB19mQ70B8UP&#10;AAAABoniBzmKHwAAAAwSxQ9yFD8AAAAYpD4UP5oGol9B8QMAAICL8rt3+QFq+iBH3cUrPXhNI73b&#10;V07dL60P04AVzvwAAADgolTA5E/433bb4lL/JRQ/yFH8AAAA4KKaip/SmZ1dCx+h+EGO4gcAAAAX&#10;l172puLmT2Ps8uDLbSh+kKP4AQAAwEWpwMkLHf3m56UYD1RNtVK7bSh+kOtr8aPvthf12g6+F+Od&#10;VVPdPv0NXMkun/f5/lyMXfvVtvadGN5On9U2eCcGAAAADpTf8MAPzpwOwnTQ1XYQmKL4Qe4azvzk&#10;BUlO3X8WQ2dHX4uRFyNtn0/t0u8LMXwcep9vmwAAAOgBih/khlT8fKhq2nTq4kd/eHguxvdj6JLU&#10;pvECAADggih+kFPxo3XSh2gqwvpU/OTj0hla9U8BBAAA0DM6wLy0PkwDrocuK0sLpPwyTxUfr8RQ&#10;t9JZmPzzn4/RVGTt2q8KIF1ep3448wMAANBTOli7tD5MAwAAAICBo/gBAAAAMAoUPwAAAABGgeIH&#10;AAAAwChQ/AAAAAAYBYofAAAAAKNA8QMAAABgFCh+AAAAAIwCxQ8AAACAUVDh0YcAAAAAgMGj+AEA&#10;AAAwChQ/2NWzMV6Kcadq2p0+91T9NnwwxvdivLNqqtur+5uqphA+F2OXfh+I8Z2kWZ87ZNoAAAAw&#10;IhQ/2JWKj10KjBdi+CWVr8bw4kXygmabtn41Hp8evfeiCQAAAFfkHTG+H0MHf7mvx/ADSx346S/g&#10;qbbuOfUH7GKX4kff2ddi6HvoZ3NSpyx+9N1+Loa2lddjfCgGAAAAroSKHv2lXAWJDubS4se7pX/d&#10;1nu1U7e27k36UPx4sUb0K/Lipan4Ufv0e+e8ENKlae5UxY+6/SyGFzz6jqtfCiAAAIArowO7l+3V&#10;lQqZtOBp695EB7mX1odpQDP/fU1aGKWRFkT6zqrg8W7pGaD0cjjF52M0KfWbF2PpuDjzAwAAcKUo&#10;fgAAAACMQqn4KRUyacHT1r0JxQ8AAACAiykVPy69oYHe59q65/pQePRhGgAAAAAMHMUPAAAAgFGg&#10;+AEAAAAwChQ/AAAAAEaB4gcAAADAKFD8AAAAABgFih8AAAAAo0DxAwAAAGAUKH5wSg/E+IcYpWdU&#10;AQAAABdF8YNdPRvjpRh3qqbd6DNP1W+rguh7Md5ZNdXt1f1NMT5nzbKtP1GB9Z0Y6Wf3nS5cH+0n&#10;CIIgiHEFcHKlL9olAv2nIqStyHhHjFdifKJqWpcXNU126e+FGD4teu+FEwZsAQAYFdv9A4PDl/s6&#10;9Kn40dmf52J8P8brMT4UAwNnuRAAMBK2+wcGpy9fbk0HsQq/zMw1FT9q72deuih+1P1nMbzg0TjV&#10;PwXQwFkuRA/dzCalfchaTGY31jcq89mitEg6W5YN49/dfDFdm65J+/Dm00WYzBZ1bzeL2ST9fB4+&#10;vF370+DT9tM4hSkNZ4dpRK/EdQkMUl++3GxkZf4bG0soG5EWRE3Fjy5NSz/z+Rglpf7yIkxUAL0W&#10;Q/1w5mckLBei725mi0m1bXKg2aQ+SN9h+ZxpWe48/ibL6VoVGF60TdcrjpqKnrxbbLdstu6rwigW&#10;Vt5xx/7W58kKs2V/iWoYfDevRVzfQGd0EKtLinSQmft6jHoHVB/46uA41dY915cvd1+m45rtenYH&#10;2JvlQvTd1gN2/yv+ZDGZTBczHTDrANU/owPZjQPr5C//ab/pAXDarO55txj1MbI327B3Gm82rdXH&#10;1g/0qwPv5Ti3TW/8d+PTsMMB+HKayv1un47SconzVhr/1uXQYNlfHY1no9JhF62W8/bl0dbfal2v&#10;lkHZ0cUfOhPXJ3B2KnpejaEvnP6inhY/3i39cbneq526tXVv0pcvNxsZ0GOWC9F3y4Pi0sFl8wFs&#10;fSCvg/P84HtVTFTHz8WD8+TA1/urePtVv/WB7+pgvX282bQu+9uMerxt01soPposP1vot3U6pLRc&#10;yuNvXg4F3o+PKJmW1biNna1pKo68gGu7lK+5P5uffFq2FEA+rI1pRe/E9QR0RkXPy/bqSoVMWvC0&#10;dW/Sly83GxnQY5YL0XfLA+HSwX25oPCD0eqA1S9t2ihCGooJNS8PdPPhrw7+6wNdb64/u9t4N+fD&#10;C6j0bMbNbGr97VP8xPfbjsC3LsuW6WhcLpvj374cCny6NoZf+Iz3W5rPXcYl2/rLht9cJK1w5ud6&#10;xHUJdIbiB0CvWC4E9rBe7OBCrEDZVud1piqkKHyuhe3+gU6Uip9SIZMWPG3dm1D8AGhluRDY2fLM&#10;SBUUQBe3djaqa/XZqV4UYNhZtfMHOlIqflx6QwO9z7V1z/Xly92X6QCwyfcpBEEQxHgCGKS+fLlH&#10;t5G9EcIXiOGFrd7BsT8EAgBGwnb/wOBQ/FxI6cCZuP6w1Ts4lgsBACNhu39gcCh+LqR04Excf9jq&#10;HRzLhQCAkbDdPzA4FD8XUjpwJq4/bPUOjuVCAMBI2O4fGBx9ufsSo1I6cCauP2z1Do7lQgDASNju&#10;H8CZUPwU4lchfPmREF6JvVcF4ltC+O2LITxf6veQ+FoI36gnJSzieF79ZQhfyftR+HSo/7T9N+O0&#10;3B+nSZ//cAg/+l0IX9yn+z6hYb0thNdOOf/niDivg2S5ED22fmtpxfXcXnqXh2PuzB+8qeDeyke5&#10;1u/USb9PHTrp8tYzlSazxeyIYcb+AZzR6Day0oFzU6jo2FacKJoKlKb42xD+Tp/x5mdC+FZpHCo6&#10;/nfrlg77JyH8Rfr5J2Jxs0/3fePHITz3rhB+QfFzGZYL0Wv+pH8eIlkfRO6xHHj4ZoMTfKdYtns4&#10;zTas4m9V9+8wzIZ1ZLt/AGcyuo2sdODcFLsUPyoOHgrh119NCoy8INKrzsSUCohScXIvhO+q+NlW&#10;WOlzcXYaz+y0dffIp1+fSz9D8XNZlgvRYyf5a7efNakehmkHTTqKqg6ObNjez/Loar6Yqlndp1M7&#10;62J/XU6Gp79ATyb1NK6dkMmH1zQNFR+XDT+dLldq559Lh2kHe+Xl1jaedHj1MNY/PwzHfqe2Ldu6&#10;3fpyTNd9+fvStl6ipu/nFayrnZb31u1DzetFTNswt3WP7YHReUeM78doe9jqSzEeiJFq657rw0YW&#10;j12X03zRyIuEQ4ufz4Tw7bbPqbD5SAg/+GH8fNrei5Y8Ph2HWSpims4c7drdCyxNs4av/il++sNy&#10;IfrKD4j2uKRlQ7Fo2Dw4Kh0sebvVQWrNL+Op+l07aHNeiGw5mE2sjyc7EK5kB9OSHwxbcz2OQv9R&#10;+3ii5TJvnt6rdvR3qrBsbf0uI/vCtH1f2tdL9n1y17CudlneW7cPLY+m+W4aZvn77+K4gNFQ0fNq&#10;DH3xX4+RFj/e7amqqab3aqdubd2b9GEji8eu4U312/PLD5q3RamIUTHw3lgseNFSKn68XVpE6EzO&#10;34Tw93qvAiM9m6P3pbM72878pN3Tce/TXaFpVRHWVBxR/FyW5UL0kh/wpcVHfhDoB4rNl75sFjX1&#10;wdQ0uYSsWOTYAdbGAVl2oLa8FG0Wh2mfX41zvphNZ4t5wzRUvacHw3HYflZgMpvFabS5tINnNc6n&#10;hWleHnzHYcbh1e/VXxzPaqJaxrP+1/VqnA0Hj9er7TvV/n1aru9k2TZ9x6qubd+XHdZ//n2qz4xc&#10;w7pqW97Wpmn5admsPmjah1laR6n4WWB0VPS8bK+uVMikBU9b9yZ92MjisWs/i58xhIqbWDm8mLZT&#10;oXYvhH8rnWnqa9jqHRzLhQCAkbDdPzAqFD9nlB80jz38LFVcNPouVNF0iV2fQ+t2iCwXAgBGwnb/&#10;wKiUip9SIZMWPG3dm1D8EIMIW72DY7kQF6JVQAwjDlUaFnF9kSv106MARqdU/Lj0hgZ6n2vrnuvD&#10;RhaPXSl+iOPCVu/gWJ4GAIyE7f4BnAnFDzGIsNU7OJYLAQAjYbt/AGdC8UMMImz1Do7lQlzKBz7Q&#10;j2jyzDP9iCb6Cl86jvXTn/YjSn7+835Ek5/8pB9xZWz3D+BMtJH1ISh+iKPCVu/gWC7EpZQKkUtE&#10;k1Ihcolooq/wpeNYpULkElFSKkQuEU1Khcgl4srY7h/AgMVjV4of4riw1Ts4lgtxKaVC5BLRpFSI&#10;XCKa5IXIJeJYpULkElFSKkQuEU1Khcgl4srY7h/AgMVjV4of4riw1Ts4lgs7tnpIXzn84YW79ucP&#10;9fNYPTyw90qFyEY8vJje/v3FTbHbZszvhsXk999bvb/5/duLcPfhjX42okmpEFmLjy+mb398cePv&#10;4/Kffjzvx+NTi9nb47Q9/qmq+ebxty/C8rMt0SSOry1uYuh7MUvabQv/Hu3a/9FKhUgef/WHcVSa&#10;rkcXs3mhexLzP4zL+M/jFhDf3/z5o4vwh3+10U8xSkqFSBbzP4nj+9K/Vu9vvvTYIvzJCxv9LONf&#10;v7SYvZC2+9fF7LHHFrN/TdsVokmpEMnj+adXy+6fCt3T2KffNI42X0x3fUjr2oNP9TDUOL2FB5lu&#10;E+cRwMDFY1eKH+K4sNU7OJYLuzW3J7vbe03G6unsyRPJd+xv9TRza7/WX8+VCpG1eO9idlvzp7i7&#10;mBf7SeLhu4uwVijVn58+nPRTiialQqQpPv7IIjzy8XI3i/kjcT6s4NH75kIpiyb6Cm8JFTDV98FC&#10;79PuTaH+elX8VPFXcbpaih8VSY/++eJm2W6+mD0a5+evkn6aoqRUiKTxwp8swmNfWtws26mYieNb&#10;K3CaQ8WSF05bo0mpECnG8/Wy26mg2adfi6Okf+Q54A832jdS/ACD0XRL7vR22y/FeCDGNvHYleKH&#10;OC5s9Q6O5cIL8aS/OoNT1tafFTyKayl6XKkQ2RJtZ3Kq7oXix88ENUaTUiHSFJ96fDGJ68DP7JTj&#10;U4vZI48spm/X+nr7YvapUj+FaKKvcEP4GR+9ejt9T3YpgK61+KnO9BSKHz8TtDVKSoVIEtWZnkLx&#10;s1NB869fWkzWPrslmpQKkWL0ufhZdzOb7F7MrJ0F2l218wfQO8/GUOGTFj+lYqipQErFY9d+FT+/&#10;CuHLj4TwSuxdO6HFW0L47YshPF/q99D4WgjfqCcnLOK4Xv1lCF9Juz8Rwo98/B5fjZ/x7t+M03N/&#10;nC613zZ93l+pn2dC+Fb8fHxbnoZ9QuN5WwivnXo57RpxHgbJcuFFVEk+TsJke+Wzpb/skg8dCKj5&#10;mgqgUiGyNR5eTLddxvbe34/LID1DFPsPtxez9yb9lKJJqRDZFtvO/lTFUVrw6DK5HQugJvoKbwl9&#10;b+ZJs58J8uamuNbiZzH/87iM/3AxX7bb4TMeJaVCJA0VMOFPFvNluxfi+Ha4jG3Xy908mpQKkWJc&#10;T/FT7dd2KGjm07Y/GjXTvh9Af+gsjs7mPBUjL2xUEOmsj7pp41W8GuMdMbaJx679PPOjAuXYoqAU&#10;fxvC36nA8mYVIel4fhLCX6TdVVg8FsK/e/cfh/Dcu0L4hRcams6HQvj1D2N7/0ypXRrqrih1OyTy&#10;aeo6bPUOjuXC7vllbG2XeWzrz4sdO1DYtZjqlVIhkkZVzCz3d4XL1+yyuMLZnuozu/5WqEmpEElD&#10;xU46fWuXsdW/8Vn7XY+dHar7P++ZH4+qQLZICyGFChy1T88OrS1va7c1jlUqRPKoippkupaXsdVn&#10;dkpne6p+19q3REmpENmI+mxPNb6NMznWLWu/8+VuHk1KhUge//Sf15fd897tn2zZ/efFTWu/LXEM&#10;34/5ODd3dPWZb/ujzvrvGz32u1wufgZAT6jI+X4ML2by4keFT36Zm/pVAaSCqEk8dr3e4sfPEnkh&#10;oVedafmbEP5en83bl4oDneXx/vLQ8FX45J9Lz06lZ4QUGpYKnz8L4R/VrOJq27jbzmypsNHwfDz6&#10;zIdj/C6EL6b9UPycnuVCXEqpELlENCkVIpeIJvoKXzqOVSpELhElpULkEtGkVIhcIq6M7f4B9FBe&#10;/KjAyc/06L0KJu+nJB67lv5S0n2kB/MKFRFtxc9nQvh2qZ+m9mmogPlICD9oOjujUOGiYaXTlhdE&#10;KkZicfIbH05+JskLpXw4HipcNB1N05p/XsOn+OmG5UJcSqkQuUQ0KRUil4gm+gpfOo5VKkQuESWl&#10;QuQS0aRUiFwirozt/gH0UF78iF8Wp41XscsNDzpVOnBuilIBo4P898ZCwAsNPyuSFgO6TC0ejb9Y&#10;aq8zQnqvAiI926P3+dmf/HI3Dx/np60Y8TM9Pk1erPi4rYh7pam4uRfCdzWuUjdFW3GkoPg5D8uF&#10;AICRsN0/AJxG6cCZ2B4qbFTMpe1ULKloSs/+XDJs9Q6O5UIAwEjY7h8ATqN04ExsDz/TFBefn9Fb&#10;+FmnUv+XCK3bIbJcCAAYCdv9A8BplA6ciesPW71Dsyw2CYIgiNEEAAAAAAAAAAAAAAAAAAAAAAAA&#10;AAAAAAAAAAAAAOBMQvj/AytoAPlE1yEUAAAAAElFTkSuQmCCUEsBAi0AFAAGAAgAAAAhALGCZ7YK&#10;AQAAEwIAABMAAAAAAAAAAAAAAAAAAAAAAFtDb250ZW50X1R5cGVzXS54bWxQSwECLQAUAAYACAAA&#10;ACEAOP0h/9YAAACUAQAACwAAAAAAAAAAAAAAAAA7AQAAX3JlbHMvLnJlbHNQSwECLQAUAAYACAAA&#10;ACEACTdo4dcDAAA0CwAADgAAAAAAAAAAAAAAAAA6AgAAZHJzL2Uyb0RvYy54bWxQSwECLQAUAAYA&#10;CAAAACEAqiYOvrwAAAAhAQAAGQAAAAAAAAAAAAAAAAA9BgAAZHJzL19yZWxzL2Uyb0RvYy54bWwu&#10;cmVsc1BLAQItABQABgAIAAAAIQB+R0r54gAAAAoBAAAPAAAAAAAAAAAAAAAAADAHAABkcnMvZG93&#10;bnJldi54bWxQSwECLQAKAAAAAAAAACEAlAAklcLAAADCwAAAFAAAAAAAAAAAAAAAAAA/CAAAZHJz&#10;L21lZGlhL2ltYWdlMS5wbmdQSwUGAAAAAAYABgB8AQAAM8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1" o:spid="_x0000_s1027" type="#_x0000_t75" style="position:absolute;top:-1192;width:50660;height:4413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U1v42+AAAA2gAAAA8AAABkcnMvZG93bnJldi54bWxET01rwkAQvQv9D8sUetONhVqJriJCofRm&#10;7EFvQ3ZMotnZsLPR9N93BcHT8Hifs1wPrlVXCtJ4NjCdZKCIS28brgz87r/Gc1ASkS22nsnAHwms&#10;Vy+jJebW33hH1yJWKoWw5GigjrHLtZayJocy8R1x4k4+OIwJhkrbgLcU7lr9nmUz7bDh1FBjR9ua&#10;ykvROwN76eWzDRvby8/2TBg+YnE4GvP2OmwWoCIN8Sl+uL9tmg/3V+5Xr/4B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MU1v42+AAAA2gAAAA8AAAAAAAAAAAAAAAAAnwIAAGRy&#10;cy9kb3ducmV2LnhtbFBLBQYAAAAABAAEAPcAAACKAwAAAAA=&#10;">
                  <v:imagedata r:id="rId7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 di testo 2" o:spid="_x0000_s1028" type="#_x0000_t202" style="position:absolute;left:450;top:-260;width:2699;height:32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kgxMIA&#10;AADcAAAADwAAAGRycy9kb3ducmV2LnhtbESP3YrCMBSE7xd8h3AEbxZNFddqNYoKirf+PMCxObbF&#10;5qQ00da3N4Kwl8PMfMMsVq0pxZNqV1hWMBxEIIhTqwvOFFzOu/4UhPPIGkvLpOBFDlbLzs8CE20b&#10;PtLz5DMRIOwSVJB7XyVSujQng25gK+Lg3Wxt0AdZZ1LX2AS4KeUoiibSYMFhIceKtjml99PDKLgd&#10;mt+/WXPd+0t8HE82WMRX+1Kq123XcxCeWv8f/rYPWsFoGMPnTDgCcvk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iSDEwgAAANwAAAAPAAAAAAAAAAAAAAAAAJgCAABkcnMvZG93&#10;bnJldi54bWxQSwUGAAAAAAQABAD1AAAAhwMAAAAA&#10;" stroked="f">
                  <v:textbox>
                    <w:txbxContent>
                      <w:p w14:paraId="3A853794" w14:textId="457F753A" w:rsidR="00E543DD" w:rsidRPr="00E543DD" w:rsidRDefault="00E543DD">
                        <w:pPr>
                          <w:rPr>
                            <w:rFonts w:ascii="Times New Roman" w:hAnsi="Times New Roman" w:cs="Times New Roman"/>
                            <w:b/>
                            <w:sz w:val="32"/>
                            <w:szCs w:val="28"/>
                            <w:lang w:val="it-IT"/>
                          </w:rPr>
                        </w:pPr>
                        <w:r w:rsidRPr="00E543DD">
                          <w:rPr>
                            <w:rFonts w:ascii="Times New Roman" w:hAnsi="Times New Roman" w:cs="Times New Roman"/>
                            <w:b/>
                            <w:sz w:val="32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shape id="Casella di testo 2" o:spid="_x0000_s1029" type="#_x0000_t202" style="position:absolute;left:24469;top:-180;width:2699;height:32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wNuMMA&#10;AADaAAAADwAAAGRycy9kb3ducmV2LnhtbESP0WrCQBRE3wv+w3KFvpRmU7GxjW5CLVR8NfUDbrLX&#10;JJi9G7KriX/fFYQ+DjNzhtnkk+nElQbXWlbwFsUgiCurW64VHH9/Xj9AOI+ssbNMCm7kIM9mTxtM&#10;tR35QNfC1yJA2KWooPG+T6V0VUMGXWR74uCd7GDQBznUUg84Brjp5CKOE2mw5bDQYE/fDVXn4mIU&#10;nPbjy/vnWO78cXVYJltsV6W9KfU8n77WIDxN/j/8aO+1ggXcr4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ZwNuMMAAADaAAAADwAAAAAAAAAAAAAAAACYAgAAZHJzL2Rv&#10;d25yZXYueG1sUEsFBgAAAAAEAAQA9QAAAIgDAAAAAA==&#10;" stroked="f">
                  <v:textbox>
                    <w:txbxContent>
                      <w:p w14:paraId="59293371" w14:textId="7A1B0681" w:rsidR="00E543DD" w:rsidRPr="00E543DD" w:rsidRDefault="00E543DD" w:rsidP="00E543DD">
                        <w:pPr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  <w:lang w:val="it-IT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  <w10:wrap type="square" anchorx="margin" anchory="margin"/>
              </v:group>
            </w:pict>
          </mc:Fallback>
        </mc:AlternateContent>
      </w:r>
    </w:p>
    <w:p w14:paraId="5C37F688" w14:textId="48328CDA" w:rsidR="00C47A3F" w:rsidRPr="00E543DD" w:rsidRDefault="00396325" w:rsidP="00E543DD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eastAsia="es-E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t>Supplemental</w:t>
      </w:r>
      <w:r w:rsidR="00C47A3F"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t xml:space="preserve"> </w:t>
      </w:r>
      <w:r w:rsidR="00C47A3F" w:rsidRPr="00E55976"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t xml:space="preserve">Figure </w:t>
      </w:r>
      <w:r w:rsidR="00CF1881"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t>3</w:t>
      </w:r>
      <w:r w:rsidR="00E543DD"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t xml:space="preserve">. </w:t>
      </w:r>
      <w:r w:rsidR="00A17BB2" w:rsidRPr="00A17BB2">
        <w:rPr>
          <w:rFonts w:ascii="Times New Roman" w:hAnsi="Times New Roman" w:cs="Times New Roman"/>
          <w:i/>
          <w:noProof/>
          <w:sz w:val="24"/>
          <w:szCs w:val="24"/>
          <w:lang w:eastAsia="es-ES"/>
        </w:rPr>
        <w:t>Lotus</w:t>
      </w:r>
      <w:r w:rsidR="00A17BB2" w:rsidRPr="00A17BB2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 bHLH protei</w:t>
      </w:r>
      <w:r w:rsidR="00682B89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ns considered in this </w:t>
      </w:r>
      <w:r w:rsidR="00A17BB2" w:rsidRPr="00A17BB2">
        <w:rPr>
          <w:rFonts w:ascii="Times New Roman" w:hAnsi="Times New Roman" w:cs="Times New Roman"/>
          <w:noProof/>
          <w:sz w:val="24"/>
          <w:szCs w:val="24"/>
          <w:lang w:eastAsia="es-ES"/>
        </w:rPr>
        <w:t>study</w:t>
      </w:r>
      <w:r w:rsidR="00A17BB2"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t xml:space="preserve">. a </w:t>
      </w:r>
      <w:r w:rsidR="00C47A3F" w:rsidRPr="00A17BB2">
        <w:rPr>
          <w:rFonts w:ascii="Times New Roman" w:hAnsi="Times New Roman" w:cs="Times New Roman"/>
          <w:noProof/>
          <w:sz w:val="24"/>
          <w:szCs w:val="24"/>
          <w:lang w:eastAsia="es-ES"/>
        </w:rPr>
        <w:t>Evolutionary relationships of bHLH proteins.</w:t>
      </w:r>
      <w:r w:rsidR="00A17BB2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 </w:t>
      </w:r>
      <w:r w:rsidR="00C47A3F" w:rsidRPr="000D488A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The evolutionary history was inferred using the Neighbor-Joining method </w:t>
      </w:r>
      <w:r w:rsidR="00E517A6">
        <w:rPr>
          <w:rFonts w:ascii="Times New Roman" w:hAnsi="Times New Roman" w:cs="Times New Roman"/>
          <w:noProof/>
          <w:sz w:val="24"/>
          <w:szCs w:val="24"/>
          <w:lang w:eastAsia="es-ES"/>
        </w:rPr>
        <w:t>(Saitou and Nei, 1987)</w:t>
      </w:r>
      <w:r w:rsidR="00C47A3F" w:rsidRPr="000D488A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. </w:t>
      </w:r>
      <w:r w:rsidR="00C47A3F" w:rsidRPr="00C42775">
        <w:rPr>
          <w:rFonts w:ascii="Times New Roman" w:hAnsi="Times New Roman" w:cs="Times New Roman"/>
          <w:noProof/>
          <w:sz w:val="24"/>
          <w:szCs w:val="24"/>
          <w:lang w:eastAsia="es-ES"/>
        </w:rPr>
        <w:t>The optimal tree with the sum of branch length = 2.52032777 is shown</w:t>
      </w:r>
      <w:r w:rsidR="00C47A3F" w:rsidRPr="000D488A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. The evolutionary distances were computed using the p-distance method </w:t>
      </w:r>
      <w:r w:rsidR="00E517A6">
        <w:rPr>
          <w:rFonts w:ascii="Times New Roman" w:hAnsi="Times New Roman" w:cs="Times New Roman"/>
          <w:noProof/>
          <w:sz w:val="24"/>
          <w:szCs w:val="24"/>
          <w:lang w:eastAsia="es-ES"/>
        </w:rPr>
        <w:t>(Nei and Kumar, 2000)</w:t>
      </w:r>
      <w:r w:rsidR="00C47A3F" w:rsidRPr="000D488A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 and are in the units of the number of amino acid differences per site. The analysis involved 294 a</w:t>
      </w:r>
      <w:bookmarkStart w:id="0" w:name="_GoBack"/>
      <w:bookmarkEnd w:id="0"/>
      <w:r w:rsidR="00C47A3F" w:rsidRPr="000D488A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mino acid sequences. All ambiguous positions were removed for each sequence pair. There were a total of 1012 positions in the final dataset. Evolutionary analyses were conducted in MEGA7 </w:t>
      </w:r>
      <w:r w:rsidR="00E517A6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(Kumar </w:t>
      </w:r>
      <w:r w:rsidR="00E517A6" w:rsidRPr="00E517A6">
        <w:rPr>
          <w:rFonts w:ascii="Times New Roman" w:hAnsi="Times New Roman" w:cs="Times New Roman"/>
          <w:i/>
          <w:iCs/>
          <w:noProof/>
          <w:sz w:val="24"/>
          <w:szCs w:val="24"/>
          <w:lang w:eastAsia="es-ES"/>
        </w:rPr>
        <w:t>et al.</w:t>
      </w:r>
      <w:r w:rsidR="00E517A6">
        <w:rPr>
          <w:rFonts w:ascii="Times New Roman" w:hAnsi="Times New Roman" w:cs="Times New Roman"/>
          <w:noProof/>
          <w:sz w:val="24"/>
          <w:szCs w:val="24"/>
          <w:lang w:eastAsia="es-ES"/>
        </w:rPr>
        <w:t>, 2016)</w:t>
      </w:r>
      <w:r w:rsidR="00C47A3F" w:rsidRPr="00E55976">
        <w:rPr>
          <w:rFonts w:ascii="Times New Roman" w:hAnsi="Times New Roman" w:cs="Times New Roman"/>
          <w:noProof/>
          <w:sz w:val="24"/>
          <w:szCs w:val="24"/>
          <w:lang w:eastAsia="es-ES"/>
        </w:rPr>
        <w:t>.</w:t>
      </w:r>
      <w:r w:rsidR="00C47A3F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 </w:t>
      </w:r>
      <w:r w:rsidR="00C47A3F" w:rsidRPr="00E55976">
        <w:rPr>
          <w:rFonts w:ascii="Times New Roman" w:hAnsi="Times New Roman" w:cs="Times New Roman"/>
          <w:noProof/>
          <w:sz w:val="24"/>
          <w:szCs w:val="24"/>
          <w:lang w:eastAsia="es-ES"/>
        </w:rPr>
        <w:t>Reference sequences are detailed in Supplemental Table 1.</w:t>
      </w:r>
      <w:r w:rsidR="00C47A3F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 Branches in blue colour indicate groups that include MYB sequences that has been described as positive regulators of genes related to proanthocyanidin (PA) biosynthesis; in purple colour are the groups that include both MYBs, those than acts as PA-gene related activators and those that has been related with anthocyanin biosinthesis regulation; red indicate MYBs that activate anthocyanin-related genes; light brown indicate MYBs that regulate positively the flavonoid related genes; and green branches indicate MYBs that has been described as repressor or both PA and anthocyanidin related genes. </w:t>
      </w:r>
      <w:r w:rsidR="00E543DD"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t>b</w:t>
      </w:r>
      <w:r w:rsidR="00C47A3F" w:rsidRPr="00E55976"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t xml:space="preserve"> </w:t>
      </w:r>
      <w:r w:rsidR="00C47A3F" w:rsidRPr="00E543DD">
        <w:rPr>
          <w:rFonts w:ascii="Times New Roman" w:hAnsi="Times New Roman" w:cs="Times New Roman"/>
          <w:noProof/>
          <w:sz w:val="24"/>
          <w:szCs w:val="24"/>
          <w:lang w:eastAsia="es-ES"/>
        </w:rPr>
        <w:t>FPKM</w:t>
      </w:r>
      <w:r w:rsidR="00C47A3F" w:rsidRPr="00E55976"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t xml:space="preserve"> </w:t>
      </w:r>
      <w:r w:rsidR="00C47A3F" w:rsidRPr="00E55976">
        <w:rPr>
          <w:rFonts w:ascii="Times New Roman" w:hAnsi="Times New Roman" w:cs="Times New Roman"/>
          <w:noProof/>
          <w:sz w:val="24"/>
          <w:szCs w:val="24"/>
          <w:lang w:eastAsia="es-ES"/>
        </w:rPr>
        <w:t>(fragments per kilobase of exon model per million reads mapped)</w:t>
      </w:r>
      <w:r w:rsidR="00C47A3F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 </w:t>
      </w:r>
      <w:r w:rsidR="00C47A3F" w:rsidRPr="00E55976">
        <w:rPr>
          <w:rFonts w:ascii="Times New Roman" w:hAnsi="Times New Roman" w:cs="Times New Roman"/>
          <w:noProof/>
          <w:sz w:val="24"/>
          <w:szCs w:val="24"/>
          <w:lang w:eastAsia="es-ES"/>
        </w:rPr>
        <w:t>of selected MYBs</w:t>
      </w:r>
      <w:r w:rsidR="00C47A3F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 from </w:t>
      </w:r>
      <w:r w:rsidR="00C47A3F" w:rsidRPr="005D1B95">
        <w:rPr>
          <w:rFonts w:ascii="Times New Roman" w:hAnsi="Times New Roman" w:cs="Times New Roman"/>
          <w:i/>
          <w:noProof/>
          <w:sz w:val="24"/>
          <w:szCs w:val="24"/>
          <w:lang w:eastAsia="es-ES"/>
        </w:rPr>
        <w:t>Lotus corniculatus</w:t>
      </w:r>
      <w:r w:rsidR="00C47A3F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 and </w:t>
      </w:r>
      <w:r w:rsidR="00C47A3F" w:rsidRPr="005D1B95">
        <w:rPr>
          <w:rFonts w:ascii="Times New Roman" w:hAnsi="Times New Roman" w:cs="Times New Roman"/>
          <w:i/>
          <w:noProof/>
          <w:sz w:val="24"/>
          <w:szCs w:val="24"/>
          <w:lang w:eastAsia="es-ES"/>
        </w:rPr>
        <w:t>L. tenuis</w:t>
      </w:r>
      <w:r w:rsidR="00C47A3F">
        <w:rPr>
          <w:rFonts w:ascii="Times New Roman" w:hAnsi="Times New Roman" w:cs="Times New Roman"/>
          <w:noProof/>
          <w:sz w:val="24"/>
          <w:szCs w:val="24"/>
          <w:lang w:eastAsia="es-ES"/>
        </w:rPr>
        <w:t xml:space="preserve"> transcriptome analysis</w:t>
      </w:r>
      <w:r w:rsidR="00C47A3F" w:rsidRPr="00E55976">
        <w:rPr>
          <w:rFonts w:ascii="Times New Roman" w:hAnsi="Times New Roman" w:cs="Times New Roman"/>
          <w:noProof/>
          <w:sz w:val="24"/>
          <w:szCs w:val="24"/>
          <w:lang w:eastAsia="es-ES"/>
        </w:rPr>
        <w:t>.</w:t>
      </w:r>
    </w:p>
    <w:sectPr w:rsidR="00C47A3F" w:rsidRPr="00E543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6670EC" w14:textId="77777777" w:rsidR="00E543DD" w:rsidRDefault="00E543DD" w:rsidP="00E543DD">
      <w:pPr>
        <w:spacing w:after="0" w:line="240" w:lineRule="auto"/>
      </w:pPr>
      <w:r>
        <w:separator/>
      </w:r>
    </w:p>
  </w:endnote>
  <w:endnote w:type="continuationSeparator" w:id="0">
    <w:p w14:paraId="321D0000" w14:textId="77777777" w:rsidR="00E543DD" w:rsidRDefault="00E543DD" w:rsidP="00E543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5F2453" w14:textId="77777777" w:rsidR="00E543DD" w:rsidRDefault="00E543DD" w:rsidP="00E543DD">
      <w:pPr>
        <w:spacing w:after="0" w:line="240" w:lineRule="auto"/>
      </w:pPr>
      <w:r>
        <w:separator/>
      </w:r>
    </w:p>
  </w:footnote>
  <w:footnote w:type="continuationSeparator" w:id="0">
    <w:p w14:paraId="3A4BF079" w14:textId="77777777" w:rsidR="00E543DD" w:rsidRDefault="00E543DD" w:rsidP="00E543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A3F"/>
    <w:rsid w:val="00396325"/>
    <w:rsid w:val="00682B89"/>
    <w:rsid w:val="00925D87"/>
    <w:rsid w:val="00A17BB2"/>
    <w:rsid w:val="00AC7650"/>
    <w:rsid w:val="00C47A3F"/>
    <w:rsid w:val="00CF1881"/>
    <w:rsid w:val="00E517A6"/>
    <w:rsid w:val="00E54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B49C01"/>
  <w15:chartTrackingRefBased/>
  <w15:docId w15:val="{FD0231D7-EA5C-4CFE-BCAD-5F12D26D5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543D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543DD"/>
  </w:style>
  <w:style w:type="paragraph" w:styleId="Pidipagina">
    <w:name w:val="footer"/>
    <w:basedOn w:val="Normale"/>
    <w:link w:val="PidipaginaCarattere"/>
    <w:uiPriority w:val="99"/>
    <w:unhideWhenUsed/>
    <w:rsid w:val="00E543D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543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Escaray</dc:creator>
  <cp:keywords/>
  <dc:description/>
  <cp:lastModifiedBy>1</cp:lastModifiedBy>
  <cp:revision>5</cp:revision>
  <dcterms:created xsi:type="dcterms:W3CDTF">2022-12-29T08:33:00Z</dcterms:created>
  <dcterms:modified xsi:type="dcterms:W3CDTF">2023-08-07T07:15:00Z</dcterms:modified>
</cp:coreProperties>
</file>